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925" w:rsidRDefault="00C70925" w:rsidP="00C7092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2E418E">
        <w:rPr>
          <w:rFonts w:ascii="Times New Roman" w:hAnsi="Times New Roman" w:cs="Times New Roman"/>
          <w:b/>
          <w:sz w:val="20"/>
          <w:szCs w:val="20"/>
        </w:rPr>
        <w:t>(Electronic supplementary) Table A1.</w:t>
      </w:r>
      <w:r w:rsidRPr="002E418E">
        <w:rPr>
          <w:rFonts w:ascii="Times New Roman" w:hAnsi="Times New Roman" w:cs="Times New Roman"/>
          <w:sz w:val="20"/>
          <w:szCs w:val="20"/>
        </w:rPr>
        <w:t xml:space="preserve"> DEGs showing high expression changes (log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E418E">
        <w:rPr>
          <w:rFonts w:ascii="Times New Roman" w:hAnsi="Times New Roman" w:cs="Times New Roman"/>
          <w:sz w:val="20"/>
          <w:szCs w:val="20"/>
        </w:rPr>
        <w:t>-fold changes &gt; 2 or &lt; -2) in the contrasts WT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d</w:t>
      </w:r>
      <w:r w:rsidRPr="002E418E">
        <w:rPr>
          <w:rFonts w:ascii="Times New Roman" w:hAnsi="Times New Roman" w:cs="Times New Roman"/>
          <w:sz w:val="20"/>
          <w:szCs w:val="20"/>
        </w:rPr>
        <w:t xml:space="preserve"> vs. WT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trl</w:t>
      </w:r>
      <w:r w:rsidRPr="002E418E">
        <w:rPr>
          <w:rFonts w:ascii="Times New Roman" w:hAnsi="Times New Roman" w:cs="Times New Roman"/>
          <w:sz w:val="20"/>
          <w:szCs w:val="20"/>
        </w:rPr>
        <w:t xml:space="preserve"> (WT in the table)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2E418E">
        <w:rPr>
          <w:rFonts w:ascii="Times New Roman" w:hAnsi="Times New Roman" w:cs="Times New Roman"/>
          <w:sz w:val="20"/>
          <w:szCs w:val="20"/>
        </w:rPr>
        <w:t xml:space="preserve"> </w:t>
      </w:r>
      <w:r w:rsidRPr="002E418E">
        <w:rPr>
          <w:rFonts w:ascii="Times New Roman" w:hAnsi="Times New Roman" w:cs="Times New Roman"/>
          <w:i/>
          <w:sz w:val="20"/>
          <w:szCs w:val="20"/>
        </w:rPr>
        <w:t>pmk-1</w:t>
      </w:r>
      <w:r w:rsidRPr="002E418E">
        <w:rPr>
          <w:rFonts w:ascii="Times New Roman" w:hAnsi="Times New Roman" w:cs="Times New Roman"/>
          <w:sz w:val="20"/>
          <w:szCs w:val="20"/>
        </w:rPr>
        <w:t>∆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d</w:t>
      </w:r>
      <w:r w:rsidRPr="002E418E">
        <w:rPr>
          <w:rFonts w:ascii="Times New Roman" w:hAnsi="Times New Roman" w:cs="Times New Roman"/>
          <w:sz w:val="20"/>
          <w:szCs w:val="20"/>
        </w:rPr>
        <w:t xml:space="preserve"> vs. </w:t>
      </w:r>
      <w:r w:rsidRPr="002E418E">
        <w:rPr>
          <w:rFonts w:ascii="Times New Roman" w:hAnsi="Times New Roman" w:cs="Times New Roman"/>
          <w:i/>
          <w:sz w:val="20"/>
          <w:szCs w:val="20"/>
        </w:rPr>
        <w:t>pmk-1</w:t>
      </w:r>
      <w:r w:rsidRPr="002E418E">
        <w:rPr>
          <w:rFonts w:ascii="Times New Roman" w:hAnsi="Times New Roman" w:cs="Times New Roman"/>
          <w:sz w:val="20"/>
          <w:szCs w:val="20"/>
        </w:rPr>
        <w:t>∆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trl</w:t>
      </w:r>
      <w:r w:rsidRPr="002E418E">
        <w:rPr>
          <w:rFonts w:ascii="Times New Roman" w:hAnsi="Times New Roman" w:cs="Times New Roman"/>
          <w:sz w:val="20"/>
          <w:szCs w:val="20"/>
        </w:rPr>
        <w:t xml:space="preserve"> (</w:t>
      </w:r>
      <w:r w:rsidRPr="002E418E">
        <w:rPr>
          <w:rFonts w:ascii="Times New Roman" w:hAnsi="Times New Roman" w:cs="Times New Roman"/>
          <w:i/>
          <w:sz w:val="20"/>
          <w:szCs w:val="20"/>
        </w:rPr>
        <w:t>pmk-1</w:t>
      </w:r>
      <w:r w:rsidRPr="002E418E">
        <w:rPr>
          <w:rFonts w:ascii="Times New Roman" w:hAnsi="Times New Roman" w:cs="Times New Roman"/>
          <w:sz w:val="20"/>
          <w:szCs w:val="20"/>
        </w:rPr>
        <w:t>∆ in the table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E418E">
        <w:rPr>
          <w:rFonts w:ascii="Times New Roman" w:hAnsi="Times New Roman" w:cs="Times New Roman"/>
          <w:sz w:val="20"/>
          <w:szCs w:val="20"/>
        </w:rPr>
        <w:t xml:space="preserve"> with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2E418E">
        <w:rPr>
          <w:rFonts w:ascii="Times New Roman" w:hAnsi="Times New Roman" w:cs="Times New Roman"/>
          <w:sz w:val="20"/>
          <w:szCs w:val="20"/>
        </w:rPr>
        <w:t>log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E418E">
        <w:rPr>
          <w:rFonts w:ascii="Times New Roman" w:hAnsi="Times New Roman" w:cs="Times New Roman"/>
          <w:sz w:val="20"/>
          <w:szCs w:val="20"/>
        </w:rPr>
        <w:t xml:space="preserve">-fold </w:t>
      </w:r>
      <w:r>
        <w:rPr>
          <w:rFonts w:ascii="Times New Roman" w:hAnsi="Times New Roman" w:cs="Times New Roman"/>
          <w:sz w:val="20"/>
          <w:szCs w:val="20"/>
        </w:rPr>
        <w:t>difference</w:t>
      </w:r>
      <w:r w:rsidRPr="002E418E">
        <w:rPr>
          <w:rFonts w:ascii="Times New Roman" w:hAnsi="Times New Roman" w:cs="Times New Roman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sz w:val="20"/>
          <w:szCs w:val="20"/>
        </w:rPr>
        <w:t xml:space="preserve">both </w:t>
      </w:r>
      <w:r w:rsidRPr="002E418E">
        <w:rPr>
          <w:rFonts w:ascii="Times New Roman" w:hAnsi="Times New Roman" w:cs="Times New Roman"/>
          <w:sz w:val="20"/>
          <w:szCs w:val="20"/>
        </w:rPr>
        <w:t>contrasts of at least 1 (= 2</w:t>
      </w:r>
      <w:r w:rsidRPr="002E418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E418E">
        <w:rPr>
          <w:rFonts w:ascii="Times New Roman" w:hAnsi="Times New Roman" w:cs="Times New Roman"/>
          <w:sz w:val="20"/>
          <w:szCs w:val="20"/>
        </w:rPr>
        <w:t>).</w:t>
      </w:r>
    </w:p>
    <w:p w:rsidR="00C70925" w:rsidRPr="002E418E" w:rsidRDefault="00C70925" w:rsidP="00C7092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ellenraster"/>
        <w:tblW w:w="9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098"/>
        <w:gridCol w:w="680"/>
        <w:gridCol w:w="794"/>
        <w:gridCol w:w="1134"/>
        <w:gridCol w:w="2098"/>
        <w:gridCol w:w="680"/>
        <w:gridCol w:w="794"/>
      </w:tblGrid>
      <w:tr w:rsidR="00C70925" w:rsidRPr="002E418E" w:rsidTr="00E11B36"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sz w:val="16"/>
                <w:szCs w:val="16"/>
              </w:rPr>
              <w:t>Function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sz w:val="16"/>
                <w:szCs w:val="16"/>
              </w:rPr>
              <w:t>WT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i/>
                <w:sz w:val="16"/>
                <w:szCs w:val="16"/>
              </w:rPr>
              <w:t>pmk-1</w:t>
            </w:r>
            <w:r w:rsidRPr="002E418E">
              <w:rPr>
                <w:rFonts w:cs="Times New Roman"/>
                <w:b/>
                <w:sz w:val="16"/>
                <w:szCs w:val="16"/>
              </w:rPr>
              <w:t>∆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sz w:val="16"/>
                <w:szCs w:val="16"/>
              </w:rPr>
              <w:t>Function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sz w:val="16"/>
                <w:szCs w:val="16"/>
              </w:rPr>
              <w:t>WT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i/>
                <w:sz w:val="16"/>
                <w:szCs w:val="16"/>
              </w:rPr>
              <w:t>pmk-1</w:t>
            </w:r>
            <w:r w:rsidRPr="002E418E">
              <w:rPr>
                <w:rFonts w:cs="Times New Roman"/>
                <w:b/>
                <w:sz w:val="16"/>
                <w:szCs w:val="16"/>
              </w:rPr>
              <w:t>∆</w:t>
            </w:r>
          </w:p>
        </w:tc>
      </w:tr>
      <w:tr w:rsidR="00C70925" w:rsidRPr="002E418E" w:rsidTr="00E11B36"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C70925" w:rsidRPr="00A95413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A95413">
              <w:rPr>
                <w:rFonts w:cs="Times New Roman"/>
                <w:sz w:val="16"/>
                <w:szCs w:val="16"/>
              </w:rPr>
              <w:t>Log</w:t>
            </w:r>
            <w:r w:rsidRPr="00A95413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A95413">
              <w:rPr>
                <w:rFonts w:cs="Times New Roman"/>
                <w:sz w:val="16"/>
                <w:szCs w:val="16"/>
              </w:rPr>
              <w:t>-fold changes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tcBorders>
              <w:bottom w:val="single" w:sz="12" w:space="0" w:color="auto"/>
            </w:tcBorders>
            <w:vAlign w:val="center"/>
          </w:tcPr>
          <w:p w:rsidR="00C70925" w:rsidRPr="00A95413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A95413">
              <w:rPr>
                <w:rFonts w:cs="Times New Roman"/>
                <w:sz w:val="16"/>
                <w:szCs w:val="16"/>
              </w:rPr>
              <w:t>Log</w:t>
            </w:r>
            <w:r w:rsidRPr="00A95413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A95413">
              <w:rPr>
                <w:rFonts w:cs="Times New Roman"/>
                <w:sz w:val="16"/>
                <w:szCs w:val="16"/>
              </w:rPr>
              <w:t>-fold changes</w:t>
            </w:r>
          </w:p>
        </w:tc>
      </w:tr>
      <w:tr w:rsidR="00C70925" w:rsidRPr="002E418E" w:rsidTr="00E11B36"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8C1.9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7.34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5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1307.2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57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.6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ilys-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vertebrate LYSozym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.68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.0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nlp-3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Neuropeptide-Like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29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.22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54F6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.87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9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yp-13A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utative cytochrome P450 CYP13A8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3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.1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9B10.1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.8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5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nlp-30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QWGYGGY-amid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1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.30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25F9.1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.6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4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26F1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9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.27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9G12.10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.6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lec-12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-type LECt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.97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98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lips-1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LIPaSe related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.5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.4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34D9A.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13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40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2E5.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.5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0H10.10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34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sdz-3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SKN-1 Dependent Zygotic transcript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.47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18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9C9A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76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.84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EGAP1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.28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0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acd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37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.11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try-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RYpsin-like proteas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.2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fbxa-16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-box A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.39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.40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sri-3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Serpentine Receptor, class I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.0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.8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28A11.19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3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41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0H6.1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9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pho-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testinal acid PHOsphatas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43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77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bath-4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BTB and MATH domain containin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4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8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102A11A.9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7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2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tsp-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etraspan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4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8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W03G1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7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2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fbxa-6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-box A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2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7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20D4.10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73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21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mtl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etallothionein-1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1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irg-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fection Response Gen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5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20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1240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.9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2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tbb-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uBulin, Beta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3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74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fbxa-4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-box A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.9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3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oac-5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O-ACyltransferase homolo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6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pqn-29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rion-like-(Q/N-rich)-domain-bearing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.9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82E9BL.1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6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6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math-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ATH (meprin-associated Traf homology) domain containin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.7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8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pg-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hondroitin proteoglycan 7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46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3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yp-13A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utative cytochrome P450 CYP13A6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.0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2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8B5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7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55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hsp-16.4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eat shock protein Hsp-16.41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.6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.03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52A10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arboxylic ester hydrolas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14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3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hsp-70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eat Shock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.5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.0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0C5.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9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25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nmr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NMDA class glutamate Receptor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.14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yp-14A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Ytochrome P450 family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84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21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50F7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.64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7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5D9.9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8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20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03A1.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.3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48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lys-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Lysozyme-like protein 3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7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13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hsp-16.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eat Shock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.28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8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4F9.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64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dr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aDmium Responsiv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.1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5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02B11.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7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R05H10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.5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9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fbxa-3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-box A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76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25F9.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.4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7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flp-2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MRF-Like Peptid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8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55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10C6.1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.4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38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6D2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5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30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08G2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7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0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R03H10.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5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26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8H7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6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2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yp-32A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Ytochrome P450 family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24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53F4B.2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5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piit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rotease Inhibitor I2 (TWO)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86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04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oac-1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O-ACyltransferase homolo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47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8G6.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4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06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pt-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arnitine Palmitoyl Transferas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4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lbp-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Lipid Binding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24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06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26H5.9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3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83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acp-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Cid Phosphatase family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73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0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far-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atty Acid/Retinol binding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14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4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lec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-type LECt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69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17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3B2.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14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2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5A5.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2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20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0D7.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Uncharacterized monothiol glutaredoxin F10D7.3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0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yp-29A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Ytochrome P450 family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33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26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60.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9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8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ol-9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OLlage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55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2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6D6.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9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8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12B5.1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86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40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dct-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AF-16/FOXO Controlled, germline Tumor affectin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88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83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elo-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Elongation of very long chain fatty acids protein 6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99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43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105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88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ol-179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OLlage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63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48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33H12.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68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5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dhs-2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eHydrogenases, Short cha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17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60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nlp-3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QWGYGGY-amid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6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4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gcsh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ycine Cleavage System H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4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62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3C3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5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8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vit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Vitellogenin-1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30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72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22B7.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44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13F3.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5.58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88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49G7.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4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4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ugt-6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UDP-GlucuronosylTransferas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62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38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pt-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arnitine Palmitoyl Transferas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34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6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28D6.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5.98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76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ptr-2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aTched Related family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3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2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ol-4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OLlage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95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7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lastRenderedPageBreak/>
              <w:t>D2063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3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08D12.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3.1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9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6B3.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2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nas-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inc metalloproteinase nas-3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2.51</w:t>
            </w: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5.19</w:t>
            </w: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6.8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2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9D9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2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0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9B5.1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1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zip-10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bZIP transcription factor family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17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6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yp-33C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Ytochrome P450 family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0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5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5B2.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9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05E7.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88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3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tre-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rehalas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84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09F14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84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9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5D3.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77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0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asp-1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Spartyl Proteas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7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dct-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AF-16/FOXO Controlled, germline Tumor affectin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8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6C11.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arboxylic ester hydrolas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0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yp-13A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utative cytochrome P450 CYP13A7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1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62F5A.9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6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ftn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errit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5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3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15E3A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5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53C12B.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5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33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4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3A10.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4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9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5B9.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ol-12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OLlage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7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6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slc-17.9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SLC (SoLute Carrier) homolo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fbl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iBuL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pha-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efective pharyngeal development protein 4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8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W02A2.9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2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7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faah-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atty Acid Amide Hydrolase homolo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2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8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37A8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rotein yippee-like F37A8.5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17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swt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Sugar transporter SWEET1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1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oac-3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O-ACyltransferase homolo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1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41G9A.10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6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dao-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auer or Aging adult Overexpressio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0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01G12.1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ikb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 Kappa B homolo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ghi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ycoprotein Hormone (FLR-2) Interacting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nmur-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NMUR (NeuroMedin U Receptor) homolo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3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41D4B.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93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5B3.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8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3D9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lact-5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beta-LACTamase domain containin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5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3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nhr-180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Nuclear Hormone Receptor family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8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C443.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9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ebp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/EBP (CCAAT/enhancer-binding protein) homolog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86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cyp-13A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utative cytochrome P450 CYP13A4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dpy-1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umPY: shorter than wild-type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scl-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SCP-Like extracellular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1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6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siah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E3 ubiquitin-protein ligase siah-1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hch-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inc metalloproteinase nas-34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37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9B2.1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7B8.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6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3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6A8.7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6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57G11B.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5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8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19C4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57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01A8.1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46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37H2A.1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4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3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dsl-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elta-like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4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3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ttr-2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ransThyretin-Related family doma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40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2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lastRenderedPageBreak/>
              <w:t>nhr-206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Nuclear Hormone Receptor family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29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4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nhr-44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Nuclear hormone receptor family member nhr-44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24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sz w:val="16"/>
                <w:szCs w:val="16"/>
              </w:rPr>
              <w:t>nhr-13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Nuclear hormone receptor family member nhr-133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07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1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8E3.12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42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6.45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6F2.3</w:t>
            </w: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4.23</w:t>
            </w:r>
          </w:p>
        </w:tc>
        <w:tc>
          <w:tcPr>
            <w:tcW w:w="794" w:type="dxa"/>
            <w:tcBorders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5.83</w:t>
            </w: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70925" w:rsidRPr="002E418E" w:rsidTr="00E11B36"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48E1B.8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ypothetical protein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6.04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7.29</w:t>
            </w:r>
          </w:p>
        </w:tc>
        <w:tc>
          <w:tcPr>
            <w:tcW w:w="1134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C70925" w:rsidRPr="002E418E" w:rsidRDefault="00C70925" w:rsidP="00C7092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E418E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70925" w:rsidRPr="002E418E" w:rsidRDefault="00C70925" w:rsidP="00C7092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E418E">
        <w:rPr>
          <w:rFonts w:ascii="Times New Roman" w:hAnsi="Times New Roman" w:cs="Times New Roman"/>
          <w:b/>
          <w:sz w:val="20"/>
          <w:szCs w:val="20"/>
        </w:rPr>
        <w:lastRenderedPageBreak/>
        <w:t>(Electronic supplementary) Table A2.</w:t>
      </w:r>
      <w:r w:rsidRPr="002E418E">
        <w:rPr>
          <w:rFonts w:ascii="Times New Roman" w:hAnsi="Times New Roman" w:cs="Times New Roman"/>
          <w:sz w:val="20"/>
          <w:szCs w:val="20"/>
        </w:rPr>
        <w:t xml:space="preserve"> SKN-1 target genes, with columns showing (from left to right) gene number, gene name, gene symbol, symbol explanation, additional information, and log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E418E">
        <w:rPr>
          <w:rFonts w:ascii="Times New Roman" w:hAnsi="Times New Roman" w:cs="Times New Roman"/>
          <w:sz w:val="20"/>
          <w:szCs w:val="20"/>
        </w:rPr>
        <w:t>-fold changes in expression (WT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d</w:t>
      </w:r>
      <w:r w:rsidRPr="002E418E">
        <w:rPr>
          <w:rFonts w:ascii="Times New Roman" w:hAnsi="Times New Roman" w:cs="Times New Roman"/>
          <w:sz w:val="20"/>
          <w:szCs w:val="20"/>
        </w:rPr>
        <w:t xml:space="preserve"> vs. WT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trl</w:t>
      </w:r>
      <w:r w:rsidRPr="002E418E">
        <w:rPr>
          <w:rFonts w:ascii="Times New Roman" w:hAnsi="Times New Roman" w:cs="Times New Roman"/>
          <w:sz w:val="20"/>
          <w:szCs w:val="20"/>
        </w:rPr>
        <w:t xml:space="preserve"> and </w:t>
      </w:r>
      <w:r w:rsidRPr="002E418E">
        <w:rPr>
          <w:rFonts w:ascii="Times New Roman" w:hAnsi="Times New Roman" w:cs="Times New Roman"/>
          <w:i/>
          <w:sz w:val="20"/>
          <w:szCs w:val="20"/>
        </w:rPr>
        <w:t>pmk-1</w:t>
      </w:r>
      <w:r w:rsidRPr="002E418E">
        <w:rPr>
          <w:rFonts w:ascii="Times New Roman" w:hAnsi="Times New Roman" w:cs="Times New Roman"/>
          <w:sz w:val="20"/>
          <w:szCs w:val="20"/>
        </w:rPr>
        <w:t>∆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d</w:t>
      </w:r>
      <w:r w:rsidRPr="002E418E">
        <w:rPr>
          <w:rFonts w:ascii="Times New Roman" w:hAnsi="Times New Roman" w:cs="Times New Roman"/>
          <w:sz w:val="20"/>
          <w:szCs w:val="20"/>
        </w:rPr>
        <w:t xml:space="preserve"> vs. </w:t>
      </w:r>
      <w:r w:rsidRPr="002E418E">
        <w:rPr>
          <w:rFonts w:ascii="Times New Roman" w:hAnsi="Times New Roman" w:cs="Times New Roman"/>
          <w:i/>
          <w:sz w:val="20"/>
          <w:szCs w:val="20"/>
        </w:rPr>
        <w:t>pmk-1</w:t>
      </w:r>
      <w:r w:rsidRPr="002E418E">
        <w:rPr>
          <w:rFonts w:ascii="Times New Roman" w:hAnsi="Times New Roman" w:cs="Times New Roman"/>
          <w:sz w:val="20"/>
          <w:szCs w:val="20"/>
        </w:rPr>
        <w:t>∆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trl</w:t>
      </w:r>
      <w:r w:rsidRPr="002E418E">
        <w:rPr>
          <w:rFonts w:ascii="Times New Roman" w:hAnsi="Times New Roman" w:cs="Times New Roman"/>
          <w:sz w:val="20"/>
          <w:szCs w:val="20"/>
        </w:rPr>
        <w:t xml:space="preserve">). Gray-shaded cells indicate more positive or less negative Cd-induced expression changes in </w:t>
      </w:r>
      <w:r w:rsidRPr="002E418E">
        <w:rPr>
          <w:rFonts w:ascii="Times New Roman" w:hAnsi="Times New Roman" w:cs="Times New Roman"/>
          <w:i/>
          <w:sz w:val="20"/>
          <w:szCs w:val="20"/>
        </w:rPr>
        <w:t>pmk-1</w:t>
      </w:r>
      <w:r w:rsidRPr="002E418E">
        <w:rPr>
          <w:rFonts w:ascii="Times New Roman" w:hAnsi="Times New Roman" w:cs="Times New Roman"/>
          <w:sz w:val="20"/>
          <w:szCs w:val="20"/>
        </w:rPr>
        <w:t>∆ than in WT.</w:t>
      </w:r>
    </w:p>
    <w:p w:rsidR="00C70925" w:rsidRPr="002E418E" w:rsidRDefault="00C70925" w:rsidP="00C709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021"/>
        <w:gridCol w:w="964"/>
        <w:gridCol w:w="2155"/>
        <w:gridCol w:w="2155"/>
        <w:gridCol w:w="851"/>
        <w:gridCol w:w="1134"/>
      </w:tblGrid>
      <w:tr w:rsidR="00C70925" w:rsidRPr="002E418E" w:rsidTr="00E11B36"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bCs/>
                <w:sz w:val="16"/>
                <w:szCs w:val="16"/>
              </w:rPr>
              <w:t>Symbol explanation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bCs/>
                <w:sz w:val="16"/>
                <w:szCs w:val="16"/>
              </w:rPr>
              <w:t>Additional informa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bCs/>
                <w:sz w:val="16"/>
                <w:szCs w:val="16"/>
              </w:rPr>
              <w:t>WT</w:t>
            </w:r>
            <w:r w:rsidRPr="002E418E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Cd</w:t>
            </w:r>
            <w:r w:rsidRPr="002E418E">
              <w:rPr>
                <w:rFonts w:cs="Times New Roman"/>
                <w:b/>
                <w:bCs/>
                <w:sz w:val="16"/>
                <w:szCs w:val="16"/>
              </w:rPr>
              <w:t xml:space="preserve"> vs. WT</w:t>
            </w:r>
            <w:r w:rsidRPr="002E418E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E418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mk-1</w:t>
            </w:r>
            <w:r w:rsidRPr="002E418E">
              <w:rPr>
                <w:rFonts w:cs="Times New Roman"/>
                <w:b/>
                <w:bCs/>
                <w:sz w:val="16"/>
                <w:szCs w:val="16"/>
              </w:rPr>
              <w:t>∆</w:t>
            </w:r>
            <w:r w:rsidRPr="002E418E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Cd</w:t>
            </w:r>
            <w:r w:rsidRPr="002E418E">
              <w:rPr>
                <w:rFonts w:cs="Times New Roman"/>
                <w:b/>
                <w:bCs/>
                <w:sz w:val="16"/>
                <w:szCs w:val="16"/>
              </w:rPr>
              <w:t xml:space="preserve"> vs. </w:t>
            </w:r>
            <w:r w:rsidRPr="002E418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mk-1</w:t>
            </w:r>
            <w:r w:rsidRPr="002E418E">
              <w:rPr>
                <w:rFonts w:cs="Times New Roman"/>
                <w:b/>
                <w:bCs/>
                <w:sz w:val="16"/>
                <w:szCs w:val="16"/>
              </w:rPr>
              <w:t>∆</w:t>
            </w:r>
            <w:r w:rsidRPr="002E418E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ctrl</w:t>
            </w:r>
          </w:p>
        </w:tc>
      </w:tr>
      <w:tr w:rsidR="00C70925" w:rsidRPr="002E418E" w:rsidTr="00E11B36"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45G7.2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ilys-2</w:t>
            </w:r>
          </w:p>
        </w:tc>
        <w:tc>
          <w:tcPr>
            <w:tcW w:w="21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vertebrate lysozyme</w:t>
            </w:r>
          </w:p>
        </w:tc>
        <w:tc>
          <w:tcPr>
            <w:tcW w:w="21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.6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.0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1B8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.0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.0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20E11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volved in innate immune respo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2D5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o-2</w:t>
            </w:r>
            <w:r w:rsidRPr="002E418E">
              <w:rPr>
                <w:rFonts w:cs="Times New Roman"/>
                <w:sz w:val="16"/>
                <w:szCs w:val="16"/>
              </w:rPr>
              <w:t>, glutathione S-transferase, omega clas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35E8.1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cdr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admium responsiv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5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35E8.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38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.4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.07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35E12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dct-7</w:t>
            </w:r>
            <w:r w:rsidRPr="002E418E">
              <w:rPr>
                <w:rFonts w:cs="Times New Roman"/>
                <w:sz w:val="16"/>
                <w:szCs w:val="16"/>
              </w:rPr>
              <w:t>, involved in innate immune respo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6D5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MN binding activity and oxidoreductase activity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1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.6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39B6A.2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asp-17</w:t>
            </w:r>
            <w:r w:rsidRPr="002E418E">
              <w:rPr>
                <w:rFonts w:cs="Times New Roman"/>
                <w:sz w:val="16"/>
                <w:szCs w:val="16"/>
              </w:rPr>
              <w:t>, aspartyl protea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7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C3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ugt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UDP-glucuronosyl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1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0H10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dhs-8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ehydrogenases, short cha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1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5B9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2E1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hsp-17a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eat shock prote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673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clec-143</w:t>
            </w:r>
            <w:r w:rsidRPr="002E418E">
              <w:rPr>
                <w:rFonts w:cs="Times New Roman"/>
                <w:sz w:val="16"/>
                <w:szCs w:val="16"/>
              </w:rPr>
              <w:t>, C-type lecti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5B3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1H12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29F7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6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7H4.1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skr-5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Skp1 related (ubiquitin ligase complex component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3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7H12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volved in innate immune respo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41C4A.1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Beta' (beta-prime) subunit of the coatomer (COPI) complex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27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52E2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6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1251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ins-7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sulin related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3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1G11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6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6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2E1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hsp-17b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eat shock prote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43C5A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5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1G6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acs-7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atty acid CoA synthetase family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83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34D9A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lrx-10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redox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8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45B11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dhs-18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ehydrogenases, short cha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7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2H11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Epoxide hydrolase 1, microsomal (xenobiotic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1C9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 xml:space="preserve">Phosphoglycerate dehydrogenase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7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04F8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27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1H12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C443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ugt-16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UDP-glucuronosyl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83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R07B1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36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6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B0024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volved in defense respons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1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8F9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cyl-CoA oxidase 3, pristanoy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1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R107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77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R12H7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skr-19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Skp1 related (ubiquitin ligase complex component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9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8H10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lea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lant late embryo abundant (LEA) related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0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8F4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4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6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7D9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01G12.1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rrf-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RNA-dependent RNA polymerase family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7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7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3H5.1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4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5C12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tag-234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emporarily assigned gene nam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26C5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13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3E10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43C3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ifp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termediate filament protein, class 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45G12C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10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88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1058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nit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Nitril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6E4.1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3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7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12B5.1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fbxa-60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-box A prote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3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lastRenderedPageBreak/>
              <w:t>5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7A9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MN binding activity and oxidoreductase activity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41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08G2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6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0C2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28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3G3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2G2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35E12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8G5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pa-1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 protein, alpha subunit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5B1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10B10.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13C5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 xml:space="preserve">Phosphatidic acid phosphatase type 2 domain containing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1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60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kqt-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otassium channel, KvQLT family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9H11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8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116F11B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pcp-4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rolyl carboxypeptidase lik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1G11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7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38F2AR.1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6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5E11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amt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mmonium transporter homolog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39C12A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0D2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fat-7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atty acid desatu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3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54D1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alh-10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ldehyde dehydrogen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58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W01A11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lec-10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alect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1F8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9E2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2H10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1D2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asah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cylsphingosine amidohydrol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54G6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spp-17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Saposin-like protein family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77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4F12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6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5C4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6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666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clec-60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-type lect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3.08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7H1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2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37B1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1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9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28G1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ubc-23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Ubiquitin conjugating enzym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8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1H11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35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8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39G10AR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ugt-3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UDP-glucuronosyl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4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2G2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fbxa-18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-box A prote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21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6E1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17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W03D2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1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5A4.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.0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60A3A.1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skr-4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Skp1 related (ubiquitin ligase complex component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93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3G9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cpn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alpon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77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6H2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atp-5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TP synthase subunitATP synthase subunit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13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53D5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1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1127.1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3B2.1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pcp-3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rolyl carboxypeptidase lik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7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40F9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aqp-4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quaporin or aquaglyceroporin related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8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102A11A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8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5D9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lmp-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tramembrane protease (IMPAS) family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0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6H3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lec-9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alect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17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53G8B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1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0H10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21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H03A11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5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02F4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6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3B2.1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pcp-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rolyl carboxypeptidase lik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4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30F8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vha-16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Vacuolar H ATP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154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R10E11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vha-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Vacuolar H ATP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31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105C5B.1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0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09B9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erd-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ERD (yeast endoplasmic reticulum retention defective) related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4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lastRenderedPageBreak/>
              <w:t>10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C155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morc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ORC (mouse microrchidia) family CW-type zinc finger prote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4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21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ZK455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aco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conit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2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7H12.1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vha-8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Vacuolar H ATP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2H4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VW02B12L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vha-6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Vacuolar H ATP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1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0C2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3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9A9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as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eneral anaesthetic sensitivity abnormal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6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2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37A1B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6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6F10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7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3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09B12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3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1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119D3B.2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7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6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8F8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pah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Phenylalanine hydroxyl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7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3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04G9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8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0G2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8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4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M28.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0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49C3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4H10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8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B0218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clec-5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-type lect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26B9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8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4F11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7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08H10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5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25E2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ifd-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Intermediate filament, D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0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21C12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hpd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4-hydroxyphenylpyruvate dioxygen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0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81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1053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gst-4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Glutathione S-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0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W07A12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rhy-1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Regulator of hypoxia-inducible factor (hif-1)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1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1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46H3B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2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32A5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2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3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8C4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ugt-48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UDP-glucuronosyl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2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7A9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3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6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25C8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act-5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Actin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3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9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3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B0310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ugt-46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UDP-glucuronosyl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3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8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5E10.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4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6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0B2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5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D1086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5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23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13B6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5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25B6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5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0.74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12C8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6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40D12A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6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6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10C2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8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6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07A5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8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0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4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46H3B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0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55F2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03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R03G5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15B7.1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1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T16G12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4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22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8G6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6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0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Y16B4A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8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23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9B8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45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C08F11.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2E418E">
              <w:rPr>
                <w:rFonts w:cs="Times New Roman"/>
                <w:i/>
                <w:iCs/>
                <w:sz w:val="16"/>
                <w:szCs w:val="16"/>
              </w:rPr>
              <w:t>ugt-22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UDP-glucuronosyltransfer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0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46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38B6.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4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69</w:t>
            </w:r>
          </w:p>
        </w:tc>
      </w:tr>
      <w:tr w:rsidR="00C70925" w:rsidRPr="002E418E" w:rsidTr="00E11B36">
        <w:tc>
          <w:tcPr>
            <w:tcW w:w="79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5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F58G6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4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2.06</w:t>
            </w:r>
          </w:p>
        </w:tc>
      </w:tr>
      <w:tr w:rsidR="00C70925" w:rsidRPr="002E418E" w:rsidTr="00E11B36"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160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K09C4.5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ind w:firstLineChars="100" w:firstLine="160"/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1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3.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E418E">
              <w:rPr>
                <w:rFonts w:cs="Times New Roman"/>
                <w:sz w:val="16"/>
                <w:szCs w:val="16"/>
              </w:rPr>
              <w:t>-1.58</w:t>
            </w:r>
          </w:p>
        </w:tc>
      </w:tr>
    </w:tbl>
    <w:p w:rsidR="00C70925" w:rsidRPr="002E418E" w:rsidRDefault="00C70925" w:rsidP="00C7092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925" w:rsidRPr="002E418E" w:rsidRDefault="00C70925" w:rsidP="00C7092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E418E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70925" w:rsidRDefault="00C70925" w:rsidP="00C7092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E418E">
        <w:rPr>
          <w:rFonts w:ascii="Times New Roman" w:hAnsi="Times New Roman" w:cs="Times New Roman"/>
          <w:b/>
          <w:sz w:val="20"/>
          <w:szCs w:val="20"/>
        </w:rPr>
        <w:lastRenderedPageBreak/>
        <w:t>(Electronic supplementary) Table A3.</w:t>
      </w:r>
      <w:r w:rsidRPr="002E418E">
        <w:rPr>
          <w:rFonts w:ascii="Times New Roman" w:hAnsi="Times New Roman" w:cs="Times New Roman"/>
          <w:sz w:val="20"/>
          <w:szCs w:val="20"/>
        </w:rPr>
        <w:t xml:space="preserve"> DAF-16 target genes, with columns showing (from left to right) gene number, gene name, gene symbol, symbol explanation, additional information, log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E418E">
        <w:rPr>
          <w:rFonts w:ascii="Times New Roman" w:hAnsi="Times New Roman" w:cs="Times New Roman"/>
          <w:sz w:val="20"/>
          <w:szCs w:val="20"/>
        </w:rPr>
        <w:t>-fold changes in expression (WT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d</w:t>
      </w:r>
      <w:r w:rsidRPr="002E418E">
        <w:rPr>
          <w:rFonts w:ascii="Times New Roman" w:hAnsi="Times New Roman" w:cs="Times New Roman"/>
          <w:sz w:val="20"/>
          <w:szCs w:val="20"/>
        </w:rPr>
        <w:t xml:space="preserve"> vs. WT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trl</w:t>
      </w:r>
      <w:r w:rsidRPr="002E418E">
        <w:rPr>
          <w:rFonts w:ascii="Times New Roman" w:hAnsi="Times New Roman" w:cs="Times New Roman"/>
          <w:sz w:val="20"/>
          <w:szCs w:val="20"/>
        </w:rPr>
        <w:t xml:space="preserve"> and </w:t>
      </w:r>
      <w:r w:rsidRPr="002E418E">
        <w:rPr>
          <w:rFonts w:ascii="Times New Roman" w:hAnsi="Times New Roman" w:cs="Times New Roman"/>
          <w:i/>
          <w:sz w:val="20"/>
          <w:szCs w:val="20"/>
        </w:rPr>
        <w:t>pmk-1</w:t>
      </w:r>
      <w:r w:rsidRPr="002E418E">
        <w:rPr>
          <w:rFonts w:ascii="Times New Roman" w:hAnsi="Times New Roman" w:cs="Times New Roman"/>
          <w:sz w:val="20"/>
          <w:szCs w:val="20"/>
        </w:rPr>
        <w:t>∆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d</w:t>
      </w:r>
      <w:r w:rsidRPr="002E418E">
        <w:rPr>
          <w:rFonts w:ascii="Times New Roman" w:hAnsi="Times New Roman" w:cs="Times New Roman"/>
          <w:sz w:val="20"/>
          <w:szCs w:val="20"/>
        </w:rPr>
        <w:t xml:space="preserve"> vs. </w:t>
      </w:r>
      <w:r w:rsidRPr="002E418E">
        <w:rPr>
          <w:rFonts w:ascii="Times New Roman" w:hAnsi="Times New Roman" w:cs="Times New Roman"/>
          <w:i/>
          <w:sz w:val="20"/>
          <w:szCs w:val="20"/>
        </w:rPr>
        <w:t>pmk-1</w:t>
      </w:r>
      <w:r w:rsidRPr="002E418E">
        <w:rPr>
          <w:rFonts w:ascii="Times New Roman" w:hAnsi="Times New Roman" w:cs="Times New Roman"/>
          <w:sz w:val="20"/>
          <w:szCs w:val="20"/>
        </w:rPr>
        <w:t>∆</w:t>
      </w:r>
      <w:r w:rsidRPr="002E418E">
        <w:rPr>
          <w:rFonts w:ascii="Times New Roman" w:hAnsi="Times New Roman" w:cs="Times New Roman"/>
          <w:sz w:val="20"/>
          <w:szCs w:val="20"/>
          <w:vertAlign w:val="subscript"/>
        </w:rPr>
        <w:t>ctrl</w:t>
      </w:r>
      <w:r w:rsidRPr="002E418E">
        <w:rPr>
          <w:rFonts w:ascii="Times New Roman" w:hAnsi="Times New Roman" w:cs="Times New Roman"/>
          <w:sz w:val="20"/>
          <w:szCs w:val="20"/>
        </w:rPr>
        <w:t>), and assignment to class I (1) or II (2) of DAF-16 target genes (Murphy et al. 2003). Gray-shaded cells indicate more positive or less negative</w:t>
      </w:r>
      <w:r w:rsidRPr="002E418E" w:rsidDel="00E41E42">
        <w:rPr>
          <w:rFonts w:ascii="Times New Roman" w:hAnsi="Times New Roman" w:cs="Times New Roman"/>
          <w:sz w:val="20"/>
          <w:szCs w:val="20"/>
        </w:rPr>
        <w:t xml:space="preserve"> </w:t>
      </w:r>
      <w:r w:rsidRPr="002E418E">
        <w:rPr>
          <w:rFonts w:ascii="Times New Roman" w:hAnsi="Times New Roman" w:cs="Times New Roman"/>
          <w:sz w:val="20"/>
          <w:szCs w:val="20"/>
        </w:rPr>
        <w:t xml:space="preserve">Cd-induced expression changes in </w:t>
      </w:r>
      <w:r w:rsidRPr="002E418E">
        <w:rPr>
          <w:rFonts w:ascii="Times New Roman" w:hAnsi="Times New Roman" w:cs="Times New Roman"/>
          <w:i/>
          <w:sz w:val="20"/>
          <w:szCs w:val="20"/>
        </w:rPr>
        <w:t>pmk-1</w:t>
      </w:r>
      <w:r w:rsidRPr="002E418E">
        <w:rPr>
          <w:rFonts w:ascii="Times New Roman" w:hAnsi="Times New Roman" w:cs="Times New Roman"/>
          <w:sz w:val="20"/>
          <w:szCs w:val="20"/>
        </w:rPr>
        <w:t>∆ than in WT.</w:t>
      </w:r>
    </w:p>
    <w:p w:rsidR="00C70925" w:rsidRPr="002E418E" w:rsidRDefault="00C70925" w:rsidP="00C7092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lenraster"/>
        <w:tblW w:w="89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1021"/>
        <w:gridCol w:w="964"/>
        <w:gridCol w:w="1814"/>
        <w:gridCol w:w="1701"/>
        <w:gridCol w:w="851"/>
        <w:gridCol w:w="1134"/>
        <w:gridCol w:w="624"/>
      </w:tblGrid>
      <w:tr w:rsidR="00C70925" w:rsidRPr="002E418E" w:rsidTr="00E11B36"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b/>
                <w:bCs/>
                <w:sz w:val="16"/>
                <w:szCs w:val="16"/>
              </w:rPr>
              <w:t>Symbol explan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b/>
                <w:bCs/>
                <w:sz w:val="16"/>
                <w:szCs w:val="16"/>
              </w:rPr>
              <w:t>Additional informa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b/>
                <w:bCs/>
                <w:sz w:val="16"/>
                <w:szCs w:val="16"/>
              </w:rPr>
              <w:t>WT</w:t>
            </w:r>
            <w:r w:rsidRPr="002E418E">
              <w:rPr>
                <w:b/>
                <w:bCs/>
                <w:sz w:val="16"/>
                <w:szCs w:val="16"/>
                <w:vertAlign w:val="subscript"/>
              </w:rPr>
              <w:t>Cd</w:t>
            </w:r>
            <w:r w:rsidRPr="002E418E">
              <w:rPr>
                <w:b/>
                <w:bCs/>
                <w:sz w:val="16"/>
                <w:szCs w:val="16"/>
              </w:rPr>
              <w:t xml:space="preserve"> vs. WT</w:t>
            </w:r>
            <w:r w:rsidRPr="002E418E">
              <w:rPr>
                <w:b/>
                <w:bCs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b/>
                <w:bCs/>
                <w:i/>
                <w:iCs/>
                <w:sz w:val="16"/>
                <w:szCs w:val="16"/>
              </w:rPr>
              <w:t>pmk-1</w:t>
            </w:r>
            <w:r w:rsidRPr="002E418E">
              <w:rPr>
                <w:b/>
                <w:bCs/>
                <w:sz w:val="16"/>
                <w:szCs w:val="16"/>
              </w:rPr>
              <w:t>∆</w:t>
            </w:r>
            <w:r w:rsidRPr="002E418E">
              <w:rPr>
                <w:b/>
                <w:bCs/>
                <w:sz w:val="16"/>
                <w:szCs w:val="16"/>
                <w:vertAlign w:val="subscript"/>
              </w:rPr>
              <w:t>Cd</w:t>
            </w:r>
            <w:r w:rsidRPr="002E418E">
              <w:rPr>
                <w:b/>
                <w:bCs/>
                <w:sz w:val="16"/>
                <w:szCs w:val="16"/>
              </w:rPr>
              <w:t xml:space="preserve"> vs. </w:t>
            </w:r>
            <w:r w:rsidRPr="002E418E">
              <w:rPr>
                <w:b/>
                <w:bCs/>
                <w:i/>
                <w:iCs/>
                <w:sz w:val="16"/>
                <w:szCs w:val="16"/>
              </w:rPr>
              <w:t>pmk-1</w:t>
            </w:r>
            <w:r w:rsidRPr="002E418E">
              <w:rPr>
                <w:b/>
                <w:bCs/>
                <w:sz w:val="16"/>
                <w:szCs w:val="16"/>
              </w:rPr>
              <w:t>∆</w:t>
            </w:r>
            <w:r w:rsidRPr="002E418E">
              <w:rPr>
                <w:b/>
                <w:bCs/>
                <w:sz w:val="16"/>
                <w:szCs w:val="16"/>
                <w:vertAlign w:val="subscript"/>
              </w:rPr>
              <w:t>ctrl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b/>
                <w:bCs/>
                <w:sz w:val="16"/>
                <w:szCs w:val="16"/>
              </w:rPr>
              <w:t>Gene class</w:t>
            </w:r>
          </w:p>
        </w:tc>
      </w:tr>
      <w:tr w:rsidR="00C70925" w:rsidRPr="002E418E" w:rsidTr="00E11B36"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10D11.2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Epoxide hydrolase 1, microsomal (xenobiotic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.0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40B10A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omt-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atechol-O-methyltransferase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.8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47B8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Glutaredoxin 5; involved in innate immune response and lipid storage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.2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.9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11G9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mtl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etallothion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.1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6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50F7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.6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7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8E3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fbxa-16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-box A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.3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.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46H3A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hsp-16.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Heat shock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.2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.8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1A2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far-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atty acid/retinol binding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.1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4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45G7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ilys-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Invertebrate lysozym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.9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.7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3C3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.5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8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4E12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.4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35E12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ct-1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AF-16/FOXO controlled, germline tumor affectin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.2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8D1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thn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haumatin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.0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5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45D3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7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0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5E6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ct-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AF-16/FOXO controlled, germline tumor affectin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6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0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C3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ugt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UDP-glucuronosyltransfer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6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1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34C6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3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4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896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Epoxide hydrolase 1, microsomal (xenobiotic)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3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15H9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nnt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Nicotinamide nucleotide transhydrogen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2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8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2H3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etratricopeptide repeat domain 36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2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24B9.9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od-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ownstream of DAF-16 (regulated by DAF-16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1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4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8E8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Involved in innate immune respons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.6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0B9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yp-13A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tochrome P450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5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47H4.10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kr-5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kp1 related (ubiquitin ligase complex component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7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3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09F7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6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46F4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acs-1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atty acid CoA synthetase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6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3A9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5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5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51A2D.1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ttr-2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ransthyretin-related family doma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0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5B9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far-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atty acid/retinol binding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3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18A11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3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8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17H12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3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4F3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nid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Nidogen (basement membrane protein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1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1251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ins-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Insulin related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0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23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lastRenderedPageBreak/>
              <w:t>3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08B1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vhp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VH1 dual-specificity phosphatase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0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6D6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lec-6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-type lect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9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1C9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ttr-2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ransthyretin-related family doma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9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9B10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8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43C5A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7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5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54G11A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tl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atal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7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7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31A11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oac-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O-Acyltransferase homolo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6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9D12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Involved in innate immune response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6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54G11A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tl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atal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6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3D11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-Beta-hydroxy-delta 5-steroid dehydrogenase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6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3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40B10A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omt-3</w:t>
            </w:r>
            <w:r w:rsidRPr="002E418E">
              <w:rPr>
                <w:sz w:val="16"/>
                <w:szCs w:val="16"/>
              </w:rPr>
              <w:t>, catechol-O-methyltransferase domain containing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5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0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0E10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ol-16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ollage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4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25D7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Involved in innate immune response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4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3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5H9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4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38E11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hsp-12.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Heat shock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4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0H4.1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yp-34A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tochrome P450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4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45B11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hs-18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ehydrogenases, short cha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3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7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30G7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hil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Histone H1 Lik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3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7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5E4.9C05E4.9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gei-7</w:t>
            </w:r>
            <w:r w:rsidRPr="002E418E">
              <w:rPr>
                <w:sz w:val="16"/>
                <w:szCs w:val="16"/>
              </w:rPr>
              <w:t xml:space="preserve">, </w:t>
            </w:r>
            <w:r w:rsidRPr="002E418E">
              <w:rPr>
                <w:i/>
                <w:iCs/>
                <w:sz w:val="16"/>
                <w:szCs w:val="16"/>
              </w:rPr>
              <w:t>icl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Isocitrate lyase homolo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3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3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163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his-2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Histon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3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0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3H6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arboxylesterase 2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2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8D1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thn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haumatin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2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4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25E10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ecreted TIL-domain protease inhibitor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2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550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hytanoyl-CoA hydroxylase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1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93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8F4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 xml:space="preserve">Death associated protein 1 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0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4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34D10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Unkempt family zinc finger-like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0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4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37H5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abhd-5.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bhydrolase domain containing homolo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9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4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1B11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9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2H3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lec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Galect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9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5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8D8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9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B0365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lec-4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-type lect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9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JC8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ttr-5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ransthyretin-related family doma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8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6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49C3.9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8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9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8F4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gst-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Glutathione S-Transfer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8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6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0D2.1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ugt-4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UDP-glucuronosyltransfer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7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6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46G10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ir-2.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east SIR related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7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36F2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7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3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3C11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7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R03E9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mdl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AD-lik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6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05D4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6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9H8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tps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rehalose 6-phosphate synth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6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8D8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6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17G10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lys-8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Lysozym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6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lastRenderedPageBreak/>
              <w:t>7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43F8A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nceh-1</w:t>
            </w:r>
            <w:r w:rsidRPr="002E418E">
              <w:rPr>
                <w:sz w:val="16"/>
                <w:szCs w:val="16"/>
              </w:rPr>
              <w:t>, neutral cholesterol ester hydrolase homolog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5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03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44H9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7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52D10.9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kr-8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kp1 related (ubiquitin ligase complex component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5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56A3A.3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5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08B12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5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0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10C5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minoacylas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5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40H1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ttr-5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ransthyretin-related family doma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5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0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01H9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4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01H9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53B7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3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B0244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ida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Related to islet cell diabetes autoantige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3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9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3C3.1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bcmo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Beta-carotene 15,15'- monooxygen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3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8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R13H4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3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3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3B3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.2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3F2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av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aveolinCAVeol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0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1D12.9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ma-10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MAll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9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35E12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B0218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lec-5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-type lect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3H2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nt-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ynaptotagm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5C12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09F7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1A2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9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8D8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3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41D4B.1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hpo-6</w:t>
            </w:r>
            <w:r w:rsidRPr="002E418E">
              <w:rPr>
                <w:sz w:val="16"/>
                <w:szCs w:val="16"/>
              </w:rPr>
              <w:t>, hypersensitive to pore-forming toxin</w:t>
            </w: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2E4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0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4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71G12B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pghm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eptidylglycine-alpha-hydroxylating monooxygen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0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8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35E7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0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8B3.9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ttr-50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ransthyretin-related family doma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0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03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02D8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asns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sparagine synthet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9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8D2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fat-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atty acid desatur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9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04G12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pz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athepsin Z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8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1D12.9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ma-10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MAll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8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0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1C10.10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8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35E12.10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8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5E6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9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0D2.9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fat-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atty acid desatur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3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9F12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lc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laudin-like in Caenorhabditis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2B12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4E2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8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4F7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8D3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myo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yosin heavy chain structural genes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3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1A11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lec-10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Galect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5E10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tre-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rehal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6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5D9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nx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orting nex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4D5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lastRenderedPageBreak/>
              <w:t>12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11D2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asah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cylsphingosine amidohydrol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2D3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ytb-5.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tochrome B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32E8.1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ubr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UBR E3 ubiquitin ligase homolo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3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1320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49E12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od-2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ownstream of DAF-16 (regulated by DAF-16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1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52E4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pr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steine protease related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4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1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2A12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lys-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Lysozym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44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3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2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H22K11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asp-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spartyl prote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4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6D12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fat-5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atty acid desatur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4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3B5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pho-1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Intestinal acid phosphat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3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4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116A8C.3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uaf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U2AF splicing factor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3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49E10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rpt-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roteasome regulatory particle, ATPase-lik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4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32H12A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04H1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4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8F11.1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1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54E10A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ogc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onserved oligomeric Golgi (COG) component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2045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ul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ull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3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3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R05F9.10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gt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mall glutamine-rich tetratrico repeat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1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42D8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vit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Vitellogenin structural genes (yolk protein genes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1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1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355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.5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8E3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fbxa-16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seudogene  (F-box A protein 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1.2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6D11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3.7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DB1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3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1F3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icmt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Isoprenylcysteine carboxyl methyltransferase related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23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10C5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3D2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.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46H5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9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4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25E10.9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wm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perm activation without matin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9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R107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lin-1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bnormal cell lineag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8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C247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3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R05F9.1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msp-3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ajor sperm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7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3F4.1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6G12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7C2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4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8B4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pi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steine protease inhibitor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4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3G7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2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45F10A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puf-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UF (Pumilio/FBF) domain-containin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2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5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VC5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npa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Nematode polyprotein allergen related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4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1127.10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th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stathionine gamma ly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25H3.1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8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9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6.10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od-19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ownstream of DAF-16 (regulated by DAF-16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9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lastRenderedPageBreak/>
              <w:t>16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02B5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1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53G8B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1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5E11.1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pud-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rotein up-regulated in Daf-2(gf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4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02F4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lec-265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-type lect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6.1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0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6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3B2.1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pcp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rolyl carboxypeptidase lik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4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384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cl-20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CP-like extracellular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9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4F6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vit-5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Vitellogenin structural genes (yolk protein genes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05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4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H19N07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erfa-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Eukaryotic release factor homolo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1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1054.1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1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1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03E6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pl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athepsin L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1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1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7H6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gh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onserved germline helic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2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3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2E1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pos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osterior segregatio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2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8A1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2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H12C20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pms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MS (post meiotic segregation)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2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2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7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7F5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49E12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kpo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hK domain and peroxidase domain containing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0B11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ztf-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inc finger putative transcription factor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3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34D10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3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62H9A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3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14H12B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3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39D10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3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2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6B9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4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1C8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gei-1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GEX interacting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54D10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8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C416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12H4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9F4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acl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cyltransferase-lik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3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VW02B12L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vha-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Vacuolar H ATP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03F4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alu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alumenin (calcium-binding protein) homolo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6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2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50E3.1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6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06D4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hgo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Homogentisate oxid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6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4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12G11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sodh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Sorbitol dehydrogenase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68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8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8G1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ct-18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AF-16/FOXO controlled, germline tumor affectin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6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5D2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9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8B11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nrf-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Nose resistant to fluoxetin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03F6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qdpr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Quinoid dihydropteridine reduct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3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62H9A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25F6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pyd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ihydropyrimidine dehydrogen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3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1F9.1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09B12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3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8H7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6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1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lastRenderedPageBreak/>
              <w:t>20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9D8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vit-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Vitellogenin structural genes (yolk protein genes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82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8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6B3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yp-35C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tochrome P450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8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9D8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vit-4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Vitellogenin structural genes (yolk protein genes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87</w:t>
            </w:r>
          </w:p>
        </w:tc>
        <w:tc>
          <w:tcPr>
            <w:tcW w:w="113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9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0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R09B5.6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hacd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Hydroxy-acyl-CoA dehydrogen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4F11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nep-17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Neprilysin metallopeptidase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9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01B11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9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8E3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do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-aspartate (D) oxid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6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10B3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gpd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GPD (glyceraldehyde 3-phosphate dehydrogenase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0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5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1C12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hpd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4-Hydroxyphenylpyruvate dioxygenase (HPD)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0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81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ZK896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lec-18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-type lect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1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73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54D10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dr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admium responsiv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1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8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8F8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acs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atty acid CoA synthetase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1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17A9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3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.6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1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38A1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lec-16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-type lect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3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0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8B4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2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3G6.1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yp-35A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tochrome P450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5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1086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5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23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12C8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bl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stathionine beta ly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6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EGAP2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pho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Intestinal acid phosphat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8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9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15H9.7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flu-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bnormal fluorescence under UV illuminatio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4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7H7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9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5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25C12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9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7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W10G6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mua-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Muscle attachment abnormal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2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15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2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Y38H6C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dct-16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DAF-16/FOXO controlled, germline tumor affecting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4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T16G12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2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1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28A12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asp-1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Aspartyl prote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6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7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2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B0286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6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0.9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3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4E7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pept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Peptide transporter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9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2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4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08F11.8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ugt-22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UDP-glucuronosyltransferase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3.0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46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5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9D9.2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cyp-35A3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Cytochrome P450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3.2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6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7F4.3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gfi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GEI-4 (Four) interacting protein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3.2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57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7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46E10.1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i/>
                <w:iCs/>
                <w:sz w:val="16"/>
                <w:szCs w:val="16"/>
              </w:rPr>
              <w:t>acs-1</w:t>
            </w: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atty acid CoA synthetase family</w:t>
            </w: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3.2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82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8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57F4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3.3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2.34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39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F38B6.4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3.4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69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240</w:t>
            </w:r>
          </w:p>
        </w:tc>
        <w:tc>
          <w:tcPr>
            <w:tcW w:w="102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K09C4.5</w:t>
            </w:r>
          </w:p>
        </w:tc>
        <w:tc>
          <w:tcPr>
            <w:tcW w:w="96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1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3.6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-1.58</w:t>
            </w:r>
          </w:p>
        </w:tc>
        <w:tc>
          <w:tcPr>
            <w:tcW w:w="624" w:type="dxa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rFonts w:cs="Times New Roman"/>
              </w:rPr>
            </w:pPr>
            <w:r w:rsidRPr="002E418E">
              <w:rPr>
                <w:sz w:val="16"/>
                <w:szCs w:val="16"/>
              </w:rPr>
              <w:t>1</w:t>
            </w:r>
          </w:p>
        </w:tc>
      </w:tr>
      <w:tr w:rsidR="00C70925" w:rsidRPr="002E418E" w:rsidTr="00E11B36"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E418E">
              <w:rPr>
                <w:sz w:val="16"/>
                <w:szCs w:val="16"/>
              </w:rPr>
              <w:t>241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E418E">
              <w:rPr>
                <w:sz w:val="16"/>
                <w:szCs w:val="16"/>
              </w:rPr>
              <w:t>K06A4.1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2E418E">
              <w:rPr>
                <w:i/>
                <w:iCs/>
                <w:sz w:val="16"/>
                <w:szCs w:val="16"/>
              </w:rPr>
              <w:t>nas-3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sz w:val="16"/>
                <w:szCs w:val="16"/>
              </w:rPr>
            </w:pPr>
            <w:r w:rsidRPr="002E418E">
              <w:rPr>
                <w:sz w:val="16"/>
                <w:szCs w:val="16"/>
              </w:rPr>
              <w:t>Nematode astacin proteas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E418E">
              <w:rPr>
                <w:sz w:val="16"/>
                <w:szCs w:val="16"/>
              </w:rPr>
              <w:t>-12.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E418E">
              <w:rPr>
                <w:sz w:val="16"/>
                <w:szCs w:val="16"/>
              </w:rPr>
              <w:t>-5.19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C70925" w:rsidRPr="002E418E" w:rsidRDefault="00C70925" w:rsidP="00C7092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E418E">
              <w:rPr>
                <w:sz w:val="16"/>
                <w:szCs w:val="16"/>
              </w:rPr>
              <w:t>2</w:t>
            </w:r>
          </w:p>
        </w:tc>
      </w:tr>
    </w:tbl>
    <w:p w:rsidR="00C70925" w:rsidRPr="002E418E" w:rsidRDefault="00C70925" w:rsidP="00C709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70925" w:rsidRPr="002E418E" w:rsidRDefault="00C70925" w:rsidP="00C709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5FA3" w:rsidRDefault="00985FA3" w:rsidP="00C70925">
      <w:pPr>
        <w:spacing w:after="0" w:line="240" w:lineRule="auto"/>
      </w:pPr>
    </w:p>
    <w:sectPr w:rsidR="00985FA3" w:rsidSect="008C7B2E">
      <w:headerReference w:type="default" r:id="rId7"/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1C45" w:rsidRDefault="00891C45">
      <w:pPr>
        <w:spacing w:after="0" w:line="240" w:lineRule="auto"/>
      </w:pPr>
      <w:r>
        <w:separator/>
      </w:r>
    </w:p>
  </w:endnote>
  <w:endnote w:type="continuationSeparator" w:id="0">
    <w:p w:rsidR="00891C45" w:rsidRDefault="00891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Normal-Roman">
    <w:charset w:val="00"/>
    <w:family w:val="swiss"/>
    <w:pitch w:val="variable"/>
    <w:sig w:usb0="8000002F" w:usb1="4000004A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50976"/>
      <w:docPartObj>
        <w:docPartGallery w:val="Page Numbers (Bottom of Page)"/>
        <w:docPartUnique/>
      </w:docPartObj>
    </w:sdtPr>
    <w:sdtEndPr/>
    <w:sdtContent>
      <w:p w:rsidR="007D6CC6" w:rsidRDefault="00C7092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4C7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D6CC6" w:rsidRDefault="00891C4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1C45" w:rsidRDefault="00891C45">
      <w:pPr>
        <w:spacing w:after="0" w:line="240" w:lineRule="auto"/>
      </w:pPr>
      <w:r>
        <w:separator/>
      </w:r>
    </w:p>
  </w:footnote>
  <w:footnote w:type="continuationSeparator" w:id="0">
    <w:p w:rsidR="00891C45" w:rsidRDefault="00891C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6CC6" w:rsidRDefault="00891C45" w:rsidP="0021650E">
    <w:pPr>
      <w:pStyle w:val="Kopfzeile"/>
      <w:jc w:val="right"/>
    </w:pPr>
  </w:p>
  <w:p w:rsidR="007D6CC6" w:rsidRDefault="00891C4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B438F"/>
    <w:multiLevelType w:val="multilevel"/>
    <w:tmpl w:val="296A4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2174A1"/>
    <w:multiLevelType w:val="multilevel"/>
    <w:tmpl w:val="478E7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2F49CD"/>
    <w:multiLevelType w:val="multilevel"/>
    <w:tmpl w:val="FB824A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BF51CC4"/>
    <w:multiLevelType w:val="multilevel"/>
    <w:tmpl w:val="A99AF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7F37A4"/>
    <w:multiLevelType w:val="multilevel"/>
    <w:tmpl w:val="C128B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4024A7"/>
    <w:multiLevelType w:val="multilevel"/>
    <w:tmpl w:val="B6DEE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202B42"/>
    <w:multiLevelType w:val="multilevel"/>
    <w:tmpl w:val="5CF0C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634EFF"/>
    <w:multiLevelType w:val="multilevel"/>
    <w:tmpl w:val="BAFAA7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CC277CA"/>
    <w:multiLevelType w:val="multilevel"/>
    <w:tmpl w:val="C83C5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8"/>
  </w:num>
  <w:num w:numId="7">
    <w:abstractNumId w:val="6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925"/>
    <w:rsid w:val="00891C45"/>
    <w:rsid w:val="00985FA3"/>
    <w:rsid w:val="00BC4C7D"/>
    <w:rsid w:val="00C7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8630EF2-7B90-4498-B839-891F3944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0925"/>
    <w:pPr>
      <w:spacing w:after="200" w:line="276" w:lineRule="auto"/>
    </w:pPr>
    <w:rPr>
      <w:lang w:val="en-US" w:bidi="he-IL"/>
    </w:rPr>
  </w:style>
  <w:style w:type="paragraph" w:styleId="berschrift1">
    <w:name w:val="heading 1"/>
    <w:basedOn w:val="Standard"/>
    <w:link w:val="berschrift1Zchn"/>
    <w:uiPriority w:val="9"/>
    <w:qFormat/>
    <w:rsid w:val="00C70925"/>
    <w:p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43"/>
      <w:szCs w:val="43"/>
      <w:lang w:val="de-DE" w:eastAsia="de-DE" w:bidi="ar-SA"/>
    </w:rPr>
  </w:style>
  <w:style w:type="paragraph" w:styleId="berschrift2">
    <w:name w:val="heading 2"/>
    <w:basedOn w:val="Standard"/>
    <w:link w:val="berschrift2Zchn"/>
    <w:uiPriority w:val="9"/>
    <w:qFormat/>
    <w:rsid w:val="00C70925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34"/>
      <w:szCs w:val="34"/>
      <w:lang w:val="de-DE" w:eastAsia="de-DE" w:bidi="ar-SA"/>
    </w:rPr>
  </w:style>
  <w:style w:type="paragraph" w:styleId="berschrift3">
    <w:name w:val="heading 3"/>
    <w:basedOn w:val="Standard"/>
    <w:link w:val="berschrift3Zchn"/>
    <w:uiPriority w:val="9"/>
    <w:qFormat/>
    <w:rsid w:val="00C70925"/>
    <w:pPr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color w:val="000000"/>
      <w:sz w:val="29"/>
      <w:szCs w:val="29"/>
      <w:lang w:val="de-DE" w:eastAsia="de-DE" w:bidi="ar-SA"/>
    </w:rPr>
  </w:style>
  <w:style w:type="paragraph" w:styleId="berschrift4">
    <w:name w:val="heading 4"/>
    <w:basedOn w:val="Standard"/>
    <w:link w:val="berschrift4Zchn"/>
    <w:uiPriority w:val="9"/>
    <w:qFormat/>
    <w:rsid w:val="00C70925"/>
    <w:pPr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de-DE" w:eastAsia="de-DE" w:bidi="ar-SA"/>
    </w:rPr>
  </w:style>
  <w:style w:type="paragraph" w:styleId="berschrift5">
    <w:name w:val="heading 5"/>
    <w:basedOn w:val="Standard"/>
    <w:link w:val="berschrift5Zchn"/>
    <w:uiPriority w:val="9"/>
    <w:qFormat/>
    <w:rsid w:val="00C70925"/>
    <w:pPr>
      <w:spacing w:after="0" w:line="240" w:lineRule="auto"/>
      <w:outlineLvl w:val="4"/>
    </w:pPr>
    <w:rPr>
      <w:rFonts w:ascii="Times New Roman" w:eastAsia="Times New Roman" w:hAnsi="Times New Roman" w:cs="Times New Roman"/>
      <w:b/>
      <w:bCs/>
      <w:color w:val="000000"/>
      <w:sz w:val="19"/>
      <w:szCs w:val="19"/>
      <w:lang w:val="de-DE" w:eastAsia="de-DE" w:bidi="ar-SA"/>
    </w:rPr>
  </w:style>
  <w:style w:type="paragraph" w:styleId="berschrift6">
    <w:name w:val="heading 6"/>
    <w:basedOn w:val="Standard"/>
    <w:link w:val="berschrift6Zchn"/>
    <w:uiPriority w:val="9"/>
    <w:qFormat/>
    <w:rsid w:val="00C70925"/>
    <w:pPr>
      <w:spacing w:after="0" w:line="240" w:lineRule="auto"/>
      <w:outlineLvl w:val="5"/>
    </w:pPr>
    <w:rPr>
      <w:rFonts w:ascii="Times New Roman" w:eastAsia="Times New Roman" w:hAnsi="Times New Roman" w:cs="Times New Roman"/>
      <w:b/>
      <w:bCs/>
      <w:color w:val="000000"/>
      <w:sz w:val="19"/>
      <w:szCs w:val="19"/>
      <w:lang w:val="de-DE"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0925"/>
    <w:rPr>
      <w:rFonts w:ascii="Times New Roman" w:eastAsia="Times New Roman" w:hAnsi="Times New Roman" w:cs="Times New Roman"/>
      <w:b/>
      <w:bCs/>
      <w:color w:val="000000"/>
      <w:kern w:val="36"/>
      <w:sz w:val="43"/>
      <w:szCs w:val="43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0925"/>
    <w:rPr>
      <w:rFonts w:ascii="Times New Roman" w:eastAsia="Times New Roman" w:hAnsi="Times New Roman" w:cs="Times New Roman"/>
      <w:b/>
      <w:bCs/>
      <w:color w:val="000000"/>
      <w:sz w:val="34"/>
      <w:szCs w:val="3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70925"/>
    <w:rPr>
      <w:rFonts w:ascii="Times New Roman" w:eastAsia="Times New Roman" w:hAnsi="Times New Roman" w:cs="Times New Roman"/>
      <w:b/>
      <w:bCs/>
      <w:color w:val="000000"/>
      <w:sz w:val="29"/>
      <w:szCs w:val="29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70925"/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70925"/>
    <w:rPr>
      <w:rFonts w:ascii="Times New Roman" w:eastAsia="Times New Roman" w:hAnsi="Times New Roman" w:cs="Times New Roman"/>
      <w:b/>
      <w:bCs/>
      <w:color w:val="000000"/>
      <w:sz w:val="19"/>
      <w:szCs w:val="19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C70925"/>
    <w:rPr>
      <w:rFonts w:ascii="Times New Roman" w:eastAsia="Times New Roman" w:hAnsi="Times New Roman" w:cs="Times New Roman"/>
      <w:b/>
      <w:bCs/>
      <w:color w:val="000000"/>
      <w:sz w:val="19"/>
      <w:szCs w:val="19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709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0925"/>
    <w:rPr>
      <w:lang w:val="en-US" w:bidi="he-IL"/>
    </w:rPr>
  </w:style>
  <w:style w:type="paragraph" w:styleId="Fuzeile">
    <w:name w:val="footer"/>
    <w:basedOn w:val="Standard"/>
    <w:link w:val="FuzeileZchn"/>
    <w:uiPriority w:val="99"/>
    <w:unhideWhenUsed/>
    <w:rsid w:val="00C709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0925"/>
    <w:rPr>
      <w:lang w:val="en-US" w:bidi="he-IL"/>
    </w:rPr>
  </w:style>
  <w:style w:type="character" w:customStyle="1" w:styleId="hit">
    <w:name w:val="hit"/>
    <w:basedOn w:val="Absatz-Standardschriftart"/>
    <w:rsid w:val="00C70925"/>
  </w:style>
  <w:style w:type="character" w:styleId="Hyperlink">
    <w:name w:val="Hyperlink"/>
    <w:basedOn w:val="Absatz-Standardschriftart"/>
    <w:uiPriority w:val="99"/>
    <w:unhideWhenUsed/>
    <w:rsid w:val="00C70925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C70925"/>
    <w:rPr>
      <w:i/>
      <w:i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0925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C70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09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09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0925"/>
    <w:rPr>
      <w:sz w:val="20"/>
      <w:szCs w:val="20"/>
      <w:lang w:val="en-US" w:bidi="he-I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09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0925"/>
    <w:rPr>
      <w:b/>
      <w:bCs/>
      <w:sz w:val="20"/>
      <w:szCs w:val="20"/>
      <w:lang w:val="en-US" w:bidi="he-I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0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0925"/>
    <w:rPr>
      <w:rFonts w:ascii="Tahoma" w:hAnsi="Tahoma" w:cs="Tahoma"/>
      <w:sz w:val="16"/>
      <w:szCs w:val="16"/>
      <w:lang w:val="en-US" w:bidi="he-IL"/>
    </w:rPr>
  </w:style>
  <w:style w:type="paragraph" w:styleId="berarbeitung">
    <w:name w:val="Revision"/>
    <w:hidden/>
    <w:uiPriority w:val="99"/>
    <w:semiHidden/>
    <w:rsid w:val="00C70925"/>
    <w:pPr>
      <w:spacing w:after="0" w:line="240" w:lineRule="auto"/>
    </w:pPr>
    <w:rPr>
      <w:lang w:val="en-US" w:bidi="he-IL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7092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70925"/>
    <w:rPr>
      <w:sz w:val="20"/>
      <w:szCs w:val="20"/>
      <w:lang w:val="en-US" w:bidi="he-IL"/>
    </w:rPr>
  </w:style>
  <w:style w:type="character" w:styleId="Endnotenzeichen">
    <w:name w:val="endnote reference"/>
    <w:basedOn w:val="Absatz-Standardschriftart"/>
    <w:uiPriority w:val="99"/>
    <w:semiHidden/>
    <w:unhideWhenUsed/>
    <w:rsid w:val="00C70925"/>
    <w:rPr>
      <w:vertAlign w:val="superscript"/>
    </w:rPr>
  </w:style>
  <w:style w:type="paragraph" w:customStyle="1" w:styleId="Standa">
    <w:name w:val="Standa"/>
    <w:rsid w:val="00C709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de-DE"/>
    </w:rPr>
  </w:style>
  <w:style w:type="table" w:styleId="Tabellenraster">
    <w:name w:val="Table Grid"/>
    <w:basedOn w:val="NormaleTabelle"/>
    <w:uiPriority w:val="39"/>
    <w:rsid w:val="00C70925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09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 w:bidi="he-IL"/>
    </w:rPr>
  </w:style>
  <w:style w:type="character" w:customStyle="1" w:styleId="surname">
    <w:name w:val="surname"/>
    <w:basedOn w:val="Absatz-Standardschriftart"/>
    <w:rsid w:val="00C70925"/>
  </w:style>
  <w:style w:type="character" w:customStyle="1" w:styleId="A6">
    <w:name w:val="A6"/>
    <w:uiPriority w:val="99"/>
    <w:rsid w:val="00C70925"/>
    <w:rPr>
      <w:rFonts w:cs="MetaNormal-Roman"/>
      <w:color w:val="221E1F"/>
      <w:sz w:val="36"/>
      <w:szCs w:val="3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709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7092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ref-title">
    <w:name w:val="ref-title"/>
    <w:basedOn w:val="Absatz-Standardschriftart"/>
    <w:rsid w:val="00C70925"/>
  </w:style>
  <w:style w:type="character" w:customStyle="1" w:styleId="ref-journal">
    <w:name w:val="ref-journal"/>
    <w:basedOn w:val="Absatz-Standardschriftart"/>
    <w:rsid w:val="00C70925"/>
  </w:style>
  <w:style w:type="character" w:customStyle="1" w:styleId="ref-vol">
    <w:name w:val="ref-vol"/>
    <w:basedOn w:val="Absatz-Standardschriftart"/>
    <w:rsid w:val="00C70925"/>
  </w:style>
  <w:style w:type="character" w:styleId="Fett">
    <w:name w:val="Strong"/>
    <w:basedOn w:val="Absatz-Standardschriftart"/>
    <w:uiPriority w:val="22"/>
    <w:qFormat/>
    <w:rsid w:val="00C70925"/>
    <w:rPr>
      <w:b/>
      <w:bCs/>
    </w:rPr>
  </w:style>
  <w:style w:type="paragraph" w:customStyle="1" w:styleId="ui-helper-hidden">
    <w:name w:val="ui-helper-hidde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vanish/>
      <w:sz w:val="24"/>
      <w:szCs w:val="24"/>
      <w:lang w:val="de-DE" w:eastAsia="de-DE" w:bidi="ar-SA"/>
    </w:rPr>
  </w:style>
  <w:style w:type="paragraph" w:customStyle="1" w:styleId="ui-helper-reset">
    <w:name w:val="ui-helper-reset"/>
    <w:basedOn w:val="Standard"/>
    <w:rsid w:val="00C709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helper-clearfix">
    <w:name w:val="ui-helper-clearfix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helper-zfix">
    <w:name w:val="ui-helper-zfix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">
    <w:name w:val="ui-icon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widget-overlay">
    <w:name w:val="ui-widget-overlay"/>
    <w:basedOn w:val="Standard"/>
    <w:rsid w:val="00C70925"/>
    <w:pPr>
      <w:shd w:val="clear" w:color="auto" w:fill="AAAAAA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widget">
    <w:name w:val="ui-widget"/>
    <w:basedOn w:val="Standard"/>
    <w:rsid w:val="00C70925"/>
    <w:pPr>
      <w:spacing w:after="125" w:line="312" w:lineRule="atLeast"/>
    </w:pPr>
    <w:rPr>
      <w:rFonts w:ascii="Verdana" w:eastAsia="Times New Roman" w:hAnsi="Verdana" w:cs="Times New Roman"/>
      <w:sz w:val="26"/>
      <w:szCs w:val="26"/>
      <w:lang w:val="de-DE" w:eastAsia="de-DE" w:bidi="ar-SA"/>
    </w:rPr>
  </w:style>
  <w:style w:type="paragraph" w:customStyle="1" w:styleId="ui-widget-content">
    <w:name w:val="ui-widget-content"/>
    <w:basedOn w:val="Standard"/>
    <w:rsid w:val="00C70925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after="125" w:line="312" w:lineRule="atLeast"/>
    </w:pPr>
    <w:rPr>
      <w:rFonts w:ascii="Times New Roman" w:eastAsia="Times New Roman" w:hAnsi="Times New Roman" w:cs="Times New Roman"/>
      <w:color w:val="222222"/>
      <w:sz w:val="24"/>
      <w:szCs w:val="24"/>
      <w:lang w:val="de-DE" w:eastAsia="de-DE" w:bidi="ar-SA"/>
    </w:rPr>
  </w:style>
  <w:style w:type="paragraph" w:customStyle="1" w:styleId="ui-widget-header">
    <w:name w:val="ui-widget-header"/>
    <w:basedOn w:val="Standard"/>
    <w:rsid w:val="00C70925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CCCCCC"/>
      <w:spacing w:after="125" w:line="312" w:lineRule="atLeast"/>
    </w:pPr>
    <w:rPr>
      <w:rFonts w:ascii="Times New Roman" w:eastAsia="Times New Roman" w:hAnsi="Times New Roman" w:cs="Times New Roman"/>
      <w:b/>
      <w:bCs/>
      <w:color w:val="222222"/>
      <w:sz w:val="24"/>
      <w:szCs w:val="24"/>
      <w:lang w:val="de-DE" w:eastAsia="de-DE" w:bidi="ar-SA"/>
    </w:rPr>
  </w:style>
  <w:style w:type="paragraph" w:customStyle="1" w:styleId="ui-state-default">
    <w:name w:val="ui-state-default"/>
    <w:basedOn w:val="Standard"/>
    <w:rsid w:val="00C70925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after="125" w:line="312" w:lineRule="atLeast"/>
    </w:pPr>
    <w:rPr>
      <w:rFonts w:ascii="Times New Roman" w:eastAsia="Times New Roman" w:hAnsi="Times New Roman" w:cs="Times New Roman"/>
      <w:color w:val="555555"/>
      <w:sz w:val="24"/>
      <w:szCs w:val="24"/>
      <w:lang w:val="de-DE" w:eastAsia="de-DE" w:bidi="ar-SA"/>
    </w:rPr>
  </w:style>
  <w:style w:type="paragraph" w:customStyle="1" w:styleId="ui-state-hover">
    <w:name w:val="ui-state-hover"/>
    <w:basedOn w:val="Standard"/>
    <w:rsid w:val="00C70925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after="125" w:line="312" w:lineRule="atLeast"/>
    </w:pPr>
    <w:rPr>
      <w:rFonts w:ascii="Times New Roman" w:eastAsia="Times New Roman" w:hAnsi="Times New Roman" w:cs="Times New Roman"/>
      <w:color w:val="212121"/>
      <w:sz w:val="24"/>
      <w:szCs w:val="24"/>
      <w:lang w:val="de-DE" w:eastAsia="de-DE" w:bidi="ar-SA"/>
    </w:rPr>
  </w:style>
  <w:style w:type="paragraph" w:customStyle="1" w:styleId="ui-state-focus">
    <w:name w:val="ui-state-focus"/>
    <w:basedOn w:val="Standard"/>
    <w:rsid w:val="00C70925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after="125" w:line="312" w:lineRule="atLeast"/>
    </w:pPr>
    <w:rPr>
      <w:rFonts w:ascii="Times New Roman" w:eastAsia="Times New Roman" w:hAnsi="Times New Roman" w:cs="Times New Roman"/>
      <w:color w:val="212121"/>
      <w:sz w:val="24"/>
      <w:szCs w:val="24"/>
      <w:lang w:val="de-DE" w:eastAsia="de-DE" w:bidi="ar-SA"/>
    </w:rPr>
  </w:style>
  <w:style w:type="paragraph" w:customStyle="1" w:styleId="ui-state-active">
    <w:name w:val="ui-state-active"/>
    <w:basedOn w:val="Standard"/>
    <w:rsid w:val="00C70925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after="125" w:line="312" w:lineRule="atLeast"/>
    </w:pPr>
    <w:rPr>
      <w:rFonts w:ascii="Times New Roman" w:eastAsia="Times New Roman" w:hAnsi="Times New Roman" w:cs="Times New Roman"/>
      <w:color w:val="212121"/>
      <w:sz w:val="24"/>
      <w:szCs w:val="24"/>
      <w:lang w:val="de-DE" w:eastAsia="de-DE" w:bidi="ar-SA"/>
    </w:rPr>
  </w:style>
  <w:style w:type="paragraph" w:customStyle="1" w:styleId="ui-state-highlight">
    <w:name w:val="ui-state-highlight"/>
    <w:basedOn w:val="Standard"/>
    <w:rsid w:val="00C70925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after="125" w:line="312" w:lineRule="atLeast"/>
    </w:pPr>
    <w:rPr>
      <w:rFonts w:ascii="Times New Roman" w:eastAsia="Times New Roman" w:hAnsi="Times New Roman" w:cs="Times New Roman"/>
      <w:color w:val="363636"/>
      <w:sz w:val="24"/>
      <w:szCs w:val="24"/>
      <w:lang w:val="de-DE" w:eastAsia="de-DE" w:bidi="ar-SA"/>
    </w:rPr>
  </w:style>
  <w:style w:type="paragraph" w:customStyle="1" w:styleId="ui-state-error">
    <w:name w:val="ui-state-error"/>
    <w:basedOn w:val="Standard"/>
    <w:rsid w:val="00C70925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after="125" w:line="312" w:lineRule="atLeast"/>
    </w:pPr>
    <w:rPr>
      <w:rFonts w:ascii="Times New Roman" w:eastAsia="Times New Roman" w:hAnsi="Times New Roman" w:cs="Times New Roman"/>
      <w:color w:val="CD0A0A"/>
      <w:sz w:val="24"/>
      <w:szCs w:val="24"/>
      <w:lang w:val="de-DE" w:eastAsia="de-DE" w:bidi="ar-SA"/>
    </w:rPr>
  </w:style>
  <w:style w:type="paragraph" w:customStyle="1" w:styleId="ui-state-error-text">
    <w:name w:val="ui-state-error-tex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CD0A0A"/>
      <w:sz w:val="24"/>
      <w:szCs w:val="24"/>
      <w:lang w:val="de-DE" w:eastAsia="de-DE" w:bidi="ar-SA"/>
    </w:rPr>
  </w:style>
  <w:style w:type="paragraph" w:customStyle="1" w:styleId="ui-priority-primary">
    <w:name w:val="ui-priority-primary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b/>
      <w:bCs/>
      <w:sz w:val="24"/>
      <w:szCs w:val="24"/>
      <w:lang w:val="de-DE" w:eastAsia="de-DE" w:bidi="ar-SA"/>
    </w:rPr>
  </w:style>
  <w:style w:type="paragraph" w:customStyle="1" w:styleId="ui-priority-secondary">
    <w:name w:val="ui-priority-secondary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tate-disabled">
    <w:name w:val="ui-state-disabled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widget-shadow">
    <w:name w:val="ui-widget-shadow"/>
    <w:basedOn w:val="Standard"/>
    <w:rsid w:val="00C70925"/>
    <w:pPr>
      <w:shd w:val="clear" w:color="auto" w:fill="AAAAAA"/>
      <w:spacing w:after="0" w:line="312" w:lineRule="atLeast"/>
      <w:ind w:left="-100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handle">
    <w:name w:val="ui-resizable-handl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"/>
      <w:szCs w:val="2"/>
      <w:lang w:val="de-DE" w:eastAsia="de-DE" w:bidi="ar-SA"/>
    </w:rPr>
  </w:style>
  <w:style w:type="paragraph" w:customStyle="1" w:styleId="ui-resizable-n">
    <w:name w:val="ui-resizable-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s">
    <w:name w:val="ui-resizable-s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e">
    <w:name w:val="ui-resizable-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w">
    <w:name w:val="ui-resizable-w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se">
    <w:name w:val="ui-resizable-s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sw">
    <w:name w:val="ui-resizable-sw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nw">
    <w:name w:val="ui-resizable-nw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ne">
    <w:name w:val="ui-resizable-n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electable-helper">
    <w:name w:val="ui-selectable-helper"/>
    <w:basedOn w:val="Standard"/>
    <w:rsid w:val="00C70925"/>
    <w:pPr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accordion">
    <w:name w:val="ui-accordio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menu">
    <w:name w:val="ui-menu"/>
    <w:basedOn w:val="Standard"/>
    <w:rsid w:val="00C70925"/>
    <w:pPr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">
    <w:name w:val="ui-button"/>
    <w:basedOn w:val="Standard"/>
    <w:rsid w:val="00C70925"/>
    <w:pPr>
      <w:spacing w:after="125" w:line="312" w:lineRule="atLeast"/>
      <w:ind w:right="24"/>
      <w:jc w:val="center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icon-only">
    <w:name w:val="ui-button-icon-only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icons-only">
    <w:name w:val="ui-button-icons-only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set">
    <w:name w:val="ui-buttonset"/>
    <w:basedOn w:val="Standard"/>
    <w:rsid w:val="00C70925"/>
    <w:pPr>
      <w:spacing w:after="125" w:line="312" w:lineRule="atLeast"/>
      <w:ind w:right="88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">
    <w:name w:val="ui-dialog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lider">
    <w:name w:val="ui-slide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lider-horizontal">
    <w:name w:val="ui-slider-horizontal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lider-vertical">
    <w:name w:val="ui-slider-vertical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tabs">
    <w:name w:val="ui-tabs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">
    <w:name w:val="ui-datepicke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vanish/>
      <w:sz w:val="24"/>
      <w:szCs w:val="24"/>
      <w:lang w:val="de-DE" w:eastAsia="de-DE" w:bidi="ar-SA"/>
    </w:rPr>
  </w:style>
  <w:style w:type="paragraph" w:customStyle="1" w:styleId="ui-datepicker-row-break">
    <w:name w:val="ui-datepicker-row-break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"/>
      <w:szCs w:val="2"/>
      <w:lang w:val="de-DE" w:eastAsia="de-DE" w:bidi="ar-SA"/>
    </w:rPr>
  </w:style>
  <w:style w:type="paragraph" w:customStyle="1" w:styleId="ui-datepicker-rtl">
    <w:name w:val="ui-datepicker-rtl"/>
    <w:basedOn w:val="Standard"/>
    <w:rsid w:val="00C70925"/>
    <w:pPr>
      <w:bidi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cover">
    <w:name w:val="ui-datepicker-cove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progressbar">
    <w:name w:val="ui-progressba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tar-selected">
    <w:name w:val="star-selected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paper-journal">
    <w:name w:val="paper-journal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ellipsis">
    <w:name w:val="ellipsis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ellipsisspan">
    <w:name w:val="ellipsis&gt;spa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text-min-expand">
    <w:name w:val="text-min-expand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ev-more-text">
    <w:name w:val="ev-more-text"/>
    <w:basedOn w:val="Standard"/>
    <w:rsid w:val="00C70925"/>
    <w:pPr>
      <w:spacing w:after="0" w:line="312" w:lineRule="atLeast"/>
      <w:jc w:val="center"/>
    </w:pPr>
    <w:rPr>
      <w:rFonts w:ascii="Times New Roman" w:eastAsia="Times New Roman" w:hAnsi="Times New Roman" w:cs="Times New Roman"/>
      <w:sz w:val="19"/>
      <w:szCs w:val="19"/>
      <w:lang w:val="de-DE" w:eastAsia="de-DE" w:bidi="ar-SA"/>
    </w:rPr>
  </w:style>
  <w:style w:type="paragraph" w:customStyle="1" w:styleId="ev-more">
    <w:name w:val="ev-mor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ev">
    <w:name w:val="ev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lang w:val="de-DE" w:eastAsia="de-DE" w:bidi="ar-SA"/>
    </w:rPr>
  </w:style>
  <w:style w:type="paragraph" w:customStyle="1" w:styleId="ev-more-line">
    <w:name w:val="ev-more-line"/>
    <w:basedOn w:val="Standard"/>
    <w:rsid w:val="00C70925"/>
    <w:pPr>
      <w:pBdr>
        <w:top w:val="single" w:sz="4" w:space="0" w:color="000000"/>
      </w:pBd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result">
    <w:name w:val="resul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earchicon">
    <w:name w:val="searchicon"/>
    <w:basedOn w:val="Standard"/>
    <w:rsid w:val="00C70925"/>
    <w:pPr>
      <w:pBdr>
        <w:top w:val="single" w:sz="4" w:space="7" w:color="CCCCCC"/>
        <w:left w:val="single" w:sz="4" w:space="7" w:color="CCCCCC"/>
        <w:bottom w:val="single" w:sz="4" w:space="7" w:color="CCCCCC"/>
        <w:right w:val="single" w:sz="4" w:space="7" w:color="CCCCCC"/>
      </w:pBdr>
      <w:shd w:val="clear" w:color="auto" w:fill="FFFFFF"/>
      <w:spacing w:after="0" w:line="312" w:lineRule="atLeast"/>
      <w:ind w:left="72" w:right="72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how-to-star">
    <w:name w:val="how-to-star"/>
    <w:basedOn w:val="Standard"/>
    <w:rsid w:val="00C70925"/>
    <w:pPr>
      <w:pBdr>
        <w:top w:val="single" w:sz="4" w:space="12" w:color="CDCDCD"/>
        <w:left w:val="single" w:sz="4" w:space="12" w:color="CDCDCD"/>
        <w:bottom w:val="single" w:sz="4" w:space="12" w:color="CDCDCD"/>
        <w:right w:val="single" w:sz="4" w:space="12" w:color="CDCDCD"/>
      </w:pBdr>
      <w:shd w:val="clear" w:color="auto" w:fill="E9EEF2"/>
      <w:spacing w:before="240" w:after="240" w:line="312" w:lineRule="atLeast"/>
      <w:ind w:left="240" w:right="240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highlight">
    <w:name w:val="highligh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b/>
      <w:bCs/>
      <w:sz w:val="24"/>
      <w:szCs w:val="24"/>
      <w:lang w:val="de-DE" w:eastAsia="de-DE" w:bidi="ar-SA"/>
    </w:rPr>
  </w:style>
  <w:style w:type="paragraph" w:customStyle="1" w:styleId="comment-box">
    <w:name w:val="comment-box"/>
    <w:basedOn w:val="Standard"/>
    <w:rsid w:val="00C70925"/>
    <w:pPr>
      <w:shd w:val="clear" w:color="auto" w:fill="E9EEF2"/>
      <w:spacing w:before="120" w:after="12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comment-submit">
    <w:name w:val="comment-submi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vanish/>
      <w:sz w:val="24"/>
      <w:szCs w:val="24"/>
      <w:lang w:val="de-DE" w:eastAsia="de-DE" w:bidi="ar-SA"/>
    </w:rPr>
  </w:style>
  <w:style w:type="paragraph" w:customStyle="1" w:styleId="ui-autocomplete-loading">
    <w:name w:val="ui-autocomplete-loading"/>
    <w:basedOn w:val="Standard"/>
    <w:rsid w:val="00C70925"/>
    <w:pPr>
      <w:shd w:val="clear" w:color="auto" w:fill="FFFFFF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-large">
    <w:name w:val="ui-icon-larg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-column">
    <w:name w:val="ui-icon-colum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-pdf">
    <w:name w:val="ui-icon-pdf"/>
    <w:basedOn w:val="Standard"/>
    <w:rsid w:val="00C70925"/>
    <w:pPr>
      <w:spacing w:before="24"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-pubmed">
    <w:name w:val="ui-icon-pubmed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-dna">
    <w:name w:val="ui-icon-dna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-stars">
    <w:name w:val="ui-icon-stars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ystem-message">
    <w:name w:val="system-messag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caveat-emptor">
    <w:name w:val="caveat-empto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i/>
      <w:iCs/>
      <w:color w:val="808080"/>
      <w:sz w:val="24"/>
      <w:szCs w:val="24"/>
      <w:lang w:val="de-DE" w:eastAsia="de-DE" w:bidi="ar-SA"/>
    </w:rPr>
  </w:style>
  <w:style w:type="paragraph" w:customStyle="1" w:styleId="not-found">
    <w:name w:val="not-found"/>
    <w:basedOn w:val="Standard"/>
    <w:rsid w:val="00C70925"/>
    <w:pPr>
      <w:pBdr>
        <w:top w:val="single" w:sz="12" w:space="16" w:color="808080"/>
        <w:left w:val="single" w:sz="12" w:space="16" w:color="808080"/>
        <w:bottom w:val="single" w:sz="12" w:space="16" w:color="808080"/>
        <w:right w:val="single" w:sz="12" w:space="16" w:color="808080"/>
      </w:pBdr>
      <w:spacing w:before="626" w:after="125" w:line="312" w:lineRule="atLeast"/>
      <w:jc w:val="center"/>
    </w:pPr>
    <w:rPr>
      <w:rFonts w:ascii="Times New Roman" w:eastAsia="Times New Roman" w:hAnsi="Times New Roman" w:cs="Times New Roman"/>
      <w:color w:val="FF0000"/>
      <w:sz w:val="29"/>
      <w:szCs w:val="29"/>
      <w:lang w:val="de-DE" w:eastAsia="de-DE" w:bidi="ar-SA"/>
    </w:rPr>
  </w:style>
  <w:style w:type="paragraph" w:customStyle="1" w:styleId="login-holder">
    <w:name w:val="login-holder"/>
    <w:basedOn w:val="Standard"/>
    <w:rsid w:val="00C70925"/>
    <w:pPr>
      <w:spacing w:before="120" w:after="120" w:line="312" w:lineRule="atLeast"/>
      <w:ind w:left="240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ocial-icons">
    <w:name w:val="social-icons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returned">
    <w:name w:val="returned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vanish/>
      <w:sz w:val="24"/>
      <w:szCs w:val="24"/>
      <w:lang w:val="de-DE" w:eastAsia="de-DE" w:bidi="ar-SA"/>
    </w:rPr>
  </w:style>
  <w:style w:type="paragraph" w:customStyle="1" w:styleId="superscript">
    <w:name w:val="superscrip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19"/>
      <w:szCs w:val="19"/>
      <w:vertAlign w:val="superscript"/>
      <w:lang w:val="de-DE" w:eastAsia="de-DE" w:bidi="ar-SA"/>
    </w:rPr>
  </w:style>
  <w:style w:type="paragraph" w:customStyle="1" w:styleId="content">
    <w:name w:val="conten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lang w:val="de-DE" w:eastAsia="de-DE" w:bidi="ar-SA"/>
    </w:rPr>
  </w:style>
  <w:style w:type="paragraph" w:customStyle="1" w:styleId="widget-header">
    <w:name w:val="widget-header"/>
    <w:basedOn w:val="Standard"/>
    <w:rsid w:val="00C70925"/>
    <w:pPr>
      <w:shd w:val="clear" w:color="auto" w:fill="C2D1DF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pecies-bg">
    <w:name w:val="species-bg"/>
    <w:basedOn w:val="Standard"/>
    <w:rsid w:val="00C70925"/>
    <w:pPr>
      <w:shd w:val="clear" w:color="auto" w:fill="C2D1DF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earch-bg">
    <w:name w:val="search-bg"/>
    <w:basedOn w:val="Standard"/>
    <w:rsid w:val="00C70925"/>
    <w:pPr>
      <w:shd w:val="clear" w:color="auto" w:fill="C2D1DF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pecieslist-bg">
    <w:name w:val="species_list-bg"/>
    <w:basedOn w:val="Standard"/>
    <w:rsid w:val="00C70925"/>
    <w:pPr>
      <w:shd w:val="clear" w:color="auto" w:fill="C2D1DF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code">
    <w:name w:val="code"/>
    <w:basedOn w:val="Standard"/>
    <w:rsid w:val="00C70925"/>
    <w:pPr>
      <w:shd w:val="clear" w:color="auto" w:fill="CCFFFF"/>
      <w:spacing w:before="240" w:after="240" w:line="312" w:lineRule="atLeast"/>
      <w:ind w:left="240" w:right="240"/>
    </w:pPr>
    <w:rPr>
      <w:rFonts w:ascii="Courier" w:eastAsia="Times New Roman" w:hAnsi="Courier" w:cs="Times New Roman"/>
      <w:sz w:val="24"/>
      <w:szCs w:val="24"/>
      <w:lang w:val="de-DE" w:eastAsia="de-DE" w:bidi="ar-SA"/>
    </w:rPr>
  </w:style>
  <w:style w:type="paragraph" w:customStyle="1" w:styleId="species">
    <w:name w:val="species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i/>
      <w:iCs/>
      <w:sz w:val="24"/>
      <w:szCs w:val="24"/>
      <w:lang w:val="de-DE" w:eastAsia="de-DE" w:bidi="ar-SA"/>
    </w:rPr>
  </w:style>
  <w:style w:type="paragraph" w:customStyle="1" w:styleId="cgc-strain">
    <w:name w:val="cgc-strai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i/>
      <w:iCs/>
      <w:sz w:val="24"/>
      <w:szCs w:val="24"/>
      <w:lang w:val="de-DE" w:eastAsia="de-DE" w:bidi="ar-SA"/>
    </w:rPr>
  </w:style>
  <w:style w:type="paragraph" w:customStyle="1" w:styleId="strains-with-single-variation">
    <w:name w:val="strains-with-single-variatio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b/>
      <w:bCs/>
      <w:sz w:val="24"/>
      <w:szCs w:val="24"/>
      <w:lang w:val="de-DE" w:eastAsia="de-DE" w:bidi="ar-SA"/>
    </w:rPr>
  </w:style>
  <w:style w:type="paragraph" w:customStyle="1" w:styleId="sequence-container">
    <w:name w:val="sequence-container"/>
    <w:basedOn w:val="Standard"/>
    <w:rsid w:val="00C70925"/>
    <w:pPr>
      <w:spacing w:before="63" w:after="63" w:line="312" w:lineRule="atLeast"/>
      <w:ind w:left="63" w:right="63"/>
    </w:pPr>
    <w:rPr>
      <w:rFonts w:ascii="Courier" w:eastAsia="Times New Roman" w:hAnsi="Courier" w:cs="Times New Roman"/>
      <w:sz w:val="19"/>
      <w:szCs w:val="19"/>
      <w:lang w:val="de-DE" w:eastAsia="de-DE" w:bidi="ar-SA"/>
    </w:rPr>
  </w:style>
  <w:style w:type="paragraph" w:customStyle="1" w:styleId="locus">
    <w:name w:val="locus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i/>
      <w:iCs/>
      <w:sz w:val="24"/>
      <w:szCs w:val="24"/>
      <w:lang w:val="de-DE" w:eastAsia="de-DE" w:bidi="ar-SA"/>
    </w:rPr>
  </w:style>
  <w:style w:type="paragraph" w:customStyle="1" w:styleId="var">
    <w:name w:val="va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i/>
      <w:iCs/>
      <w:sz w:val="24"/>
      <w:szCs w:val="24"/>
      <w:lang w:val="de-DE" w:eastAsia="de-DE" w:bidi="ar-SA"/>
    </w:rPr>
  </w:style>
  <w:style w:type="paragraph" w:customStyle="1" w:styleId="toggle">
    <w:name w:val="toggle"/>
    <w:basedOn w:val="Standard"/>
    <w:rsid w:val="00C70925"/>
    <w:pPr>
      <w:spacing w:after="0" w:line="312" w:lineRule="atLeast"/>
      <w:ind w:left="-96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tooltip">
    <w:name w:val="tooltip"/>
    <w:basedOn w:val="Standard"/>
    <w:rsid w:val="00C70925"/>
    <w:pPr>
      <w:spacing w:after="125" w:line="312" w:lineRule="atLeast"/>
      <w:ind w:left="88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exprpatterns">
    <w:name w:val="expr_patterns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navigation">
    <w:name w:val="navigation"/>
    <w:basedOn w:val="Standard"/>
    <w:rsid w:val="00C70925"/>
    <w:pPr>
      <w:shd w:val="clear" w:color="auto" w:fill="FFFFFF"/>
      <w:spacing w:after="24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ortable">
    <w:name w:val="sortable"/>
    <w:basedOn w:val="Standard"/>
    <w:rsid w:val="00C70925"/>
    <w:pPr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history-logging">
    <w:name w:val="history-logging"/>
    <w:basedOn w:val="Standard"/>
    <w:rsid w:val="00C70925"/>
    <w:pPr>
      <w:shd w:val="clear" w:color="auto" w:fill="9C4041"/>
      <w:spacing w:before="72" w:after="72" w:line="312" w:lineRule="atLeast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de-DE" w:eastAsia="de-DE" w:bidi="ar-SA"/>
    </w:rPr>
  </w:style>
  <w:style w:type="paragraph" w:customStyle="1" w:styleId="disabled">
    <w:name w:val="disabled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vanish/>
      <w:color w:val="AAAAAA"/>
      <w:sz w:val="24"/>
      <w:szCs w:val="24"/>
      <w:lang w:val="de-DE" w:eastAsia="de-DE" w:bidi="ar-SA"/>
    </w:rPr>
  </w:style>
  <w:style w:type="paragraph" w:customStyle="1" w:styleId="issue-layout-box">
    <w:name w:val="issue-layout-box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issue-table">
    <w:name w:val="issue-table"/>
    <w:basedOn w:val="Standard"/>
    <w:rsid w:val="00C70925"/>
    <w:pPr>
      <w:shd w:val="clear" w:color="auto" w:fill="EEEEEE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issue-text">
    <w:name w:val="issue-text"/>
    <w:basedOn w:val="Standard"/>
    <w:rsid w:val="00C70925"/>
    <w:pPr>
      <w:spacing w:after="125" w:line="312" w:lineRule="atLeast"/>
    </w:pPr>
    <w:rPr>
      <w:rFonts w:ascii="Helvetica" w:eastAsia="Times New Roman" w:hAnsi="Helvetica" w:cs="Times New Roman"/>
      <w:sz w:val="24"/>
      <w:szCs w:val="24"/>
      <w:lang w:val="de-DE" w:eastAsia="de-DE" w:bidi="ar-SA"/>
    </w:rPr>
  </w:style>
  <w:style w:type="paragraph" w:customStyle="1" w:styleId="issue-content">
    <w:name w:val="issue-content"/>
    <w:basedOn w:val="Standard"/>
    <w:rsid w:val="00C70925"/>
    <w:pPr>
      <w:pBdr>
        <w:top w:val="single" w:sz="4" w:space="12" w:color="DDDDDD"/>
        <w:left w:val="single" w:sz="4" w:space="12" w:color="DDDDDD"/>
        <w:bottom w:val="single" w:sz="4" w:space="12" w:color="DDDDDD"/>
        <w:right w:val="single" w:sz="4" w:space="12" w:color="DDDDDD"/>
      </w:pBdr>
      <w:shd w:val="clear" w:color="auto" w:fill="FCFCFC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anon">
    <w:name w:val="ano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vanish/>
      <w:sz w:val="24"/>
      <w:szCs w:val="24"/>
      <w:lang w:val="de-DE" w:eastAsia="de-DE" w:bidi="ar-SA"/>
    </w:rPr>
  </w:style>
  <w:style w:type="paragraph" w:customStyle="1" w:styleId="button">
    <w:name w:val="button"/>
    <w:basedOn w:val="Standard"/>
    <w:rsid w:val="00C70925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EEEEEE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eq-toggle">
    <w:name w:val="seq-toggl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ocialbuttons">
    <w:name w:val="social_buttons"/>
    <w:basedOn w:val="Standard"/>
    <w:rsid w:val="00C70925"/>
    <w:pPr>
      <w:spacing w:before="48" w:after="48" w:line="312" w:lineRule="atLeast"/>
      <w:ind w:left="48" w:right="48"/>
    </w:pPr>
    <w:rPr>
      <w:rFonts w:ascii="Tahoma" w:eastAsia="Times New Roman" w:hAnsi="Tahoma" w:cs="Tahoma"/>
      <w:b/>
      <w:bCs/>
      <w:sz w:val="24"/>
      <w:szCs w:val="24"/>
      <w:lang w:val="de-DE" w:eastAsia="de-DE" w:bidi="ar-SA"/>
    </w:rPr>
  </w:style>
  <w:style w:type="paragraph" w:customStyle="1" w:styleId="sb24span">
    <w:name w:val="sb_24&gt;spa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bfacebook">
    <w:name w:val="sb_facebook"/>
    <w:basedOn w:val="Standard"/>
    <w:rsid w:val="00C70925"/>
    <w:pPr>
      <w:pBdr>
        <w:top w:val="single" w:sz="4" w:space="0" w:color="5E76AB"/>
        <w:left w:val="single" w:sz="4" w:space="0" w:color="5E76AB"/>
        <w:bottom w:val="single" w:sz="4" w:space="0" w:color="5E76AB"/>
        <w:right w:val="single" w:sz="4" w:space="0" w:color="5E76AB"/>
      </w:pBdr>
      <w:shd w:val="clear" w:color="auto" w:fill="5E76AB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blinkedin">
    <w:name w:val="sb_linkedin"/>
    <w:basedOn w:val="Standard"/>
    <w:rsid w:val="00C70925"/>
    <w:pPr>
      <w:pBdr>
        <w:top w:val="single" w:sz="4" w:space="0" w:color="4A95BF"/>
        <w:left w:val="single" w:sz="4" w:space="0" w:color="4A95BF"/>
        <w:bottom w:val="single" w:sz="4" w:space="0" w:color="4A95BF"/>
        <w:right w:val="single" w:sz="4" w:space="0" w:color="4A95BF"/>
      </w:pBdr>
      <w:shd w:val="clear" w:color="auto" w:fill="4A95BF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btwitter">
    <w:name w:val="sb_twitter"/>
    <w:basedOn w:val="Standard"/>
    <w:rsid w:val="00C70925"/>
    <w:pPr>
      <w:pBdr>
        <w:top w:val="single" w:sz="4" w:space="0" w:color="A7E7EB"/>
        <w:left w:val="single" w:sz="4" w:space="0" w:color="A7E7EB"/>
        <w:bottom w:val="single" w:sz="4" w:space="0" w:color="A7E7EB"/>
        <w:right w:val="single" w:sz="4" w:space="0" w:color="A7E7EB"/>
      </w:pBdr>
      <w:shd w:val="clear" w:color="auto" w:fill="A7E7EB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bgoogle">
    <w:name w:val="sb_google"/>
    <w:basedOn w:val="Standard"/>
    <w:rsid w:val="00C70925"/>
    <w:pPr>
      <w:pBdr>
        <w:top w:val="single" w:sz="4" w:space="0" w:color="6D88EA"/>
        <w:left w:val="single" w:sz="4" w:space="0" w:color="6D88EA"/>
        <w:bottom w:val="single" w:sz="4" w:space="0" w:color="6D88EA"/>
        <w:right w:val="single" w:sz="4" w:space="0" w:color="6D88EA"/>
      </w:pBdr>
      <w:shd w:val="clear" w:color="auto" w:fill="6D88EA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ocialbuttonsspan">
    <w:name w:val="social_buttons&gt;spa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align-default">
    <w:name w:val="align-defaul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666666"/>
      <w:sz w:val="24"/>
      <w:szCs w:val="24"/>
      <w:lang w:val="de-DE" w:eastAsia="de-DE" w:bidi="ar-SA"/>
    </w:rPr>
  </w:style>
  <w:style w:type="paragraph" w:customStyle="1" w:styleId="align-unknown">
    <w:name w:val="align-unknow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999999"/>
      <w:sz w:val="24"/>
      <w:szCs w:val="24"/>
      <w:lang w:val="de-DE" w:eastAsia="de-DE" w:bidi="ar-SA"/>
    </w:rPr>
  </w:style>
  <w:style w:type="paragraph" w:customStyle="1" w:styleId="align-hydrophobic">
    <w:name w:val="align-hydrophobic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33CC00"/>
      <w:sz w:val="24"/>
      <w:szCs w:val="24"/>
      <w:lang w:val="de-DE" w:eastAsia="de-DE" w:bidi="ar-SA"/>
    </w:rPr>
  </w:style>
  <w:style w:type="paragraph" w:customStyle="1" w:styleId="align-cysteine">
    <w:name w:val="align-cystein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2C5197"/>
      <w:sz w:val="24"/>
      <w:szCs w:val="24"/>
      <w:lang w:val="de-DE" w:eastAsia="de-DE" w:bidi="ar-SA"/>
    </w:rPr>
  </w:style>
  <w:style w:type="paragraph" w:customStyle="1" w:styleId="align-negative">
    <w:name w:val="align-negativ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0033FF"/>
      <w:sz w:val="24"/>
      <w:szCs w:val="24"/>
      <w:lang w:val="de-DE" w:eastAsia="de-DE" w:bidi="ar-SA"/>
    </w:rPr>
  </w:style>
  <w:style w:type="paragraph" w:customStyle="1" w:styleId="align-lg-hydrophobic">
    <w:name w:val="align-lg-hydrophobic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009900"/>
      <w:sz w:val="24"/>
      <w:szCs w:val="24"/>
      <w:lang w:val="de-DE" w:eastAsia="de-DE" w:bidi="ar-SA"/>
    </w:rPr>
  </w:style>
  <w:style w:type="paragraph" w:customStyle="1" w:styleId="align-positive">
    <w:name w:val="align-positiv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CC0000"/>
      <w:sz w:val="24"/>
      <w:szCs w:val="24"/>
      <w:lang w:val="de-DE" w:eastAsia="de-DE" w:bidi="ar-SA"/>
    </w:rPr>
  </w:style>
  <w:style w:type="paragraph" w:customStyle="1" w:styleId="align-polar">
    <w:name w:val="align-pola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6600CC"/>
      <w:sz w:val="24"/>
      <w:szCs w:val="24"/>
      <w:lang w:val="de-DE" w:eastAsia="de-DE" w:bidi="ar-SA"/>
    </w:rPr>
  </w:style>
  <w:style w:type="paragraph" w:customStyle="1" w:styleId="align-alcohol">
    <w:name w:val="align-alcohol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0099FF"/>
      <w:sz w:val="24"/>
      <w:szCs w:val="24"/>
      <w:lang w:val="de-DE" w:eastAsia="de-DE" w:bidi="ar-SA"/>
    </w:rPr>
  </w:style>
  <w:style w:type="paragraph" w:customStyle="1" w:styleId="ui-accordion-header">
    <w:name w:val="ui-accordion-heade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accordion-li-fix">
    <w:name w:val="ui-accordion-li-fix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accordion-content">
    <w:name w:val="ui-accordion-conten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accordion-content-active">
    <w:name w:val="ui-accordion-content-activ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menu-item">
    <w:name w:val="ui-menu-item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text">
    <w:name w:val="ui-button-tex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titlebar">
    <w:name w:val="ui-dialog-titleba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title">
    <w:name w:val="ui-dialog-titl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titlebar-close">
    <w:name w:val="ui-dialog-titlebar-clos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content">
    <w:name w:val="ui-dialog-conten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buttonpane">
    <w:name w:val="ui-dialog-buttonpan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lider-handle">
    <w:name w:val="ui-slider-handl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lider-range">
    <w:name w:val="ui-slider-rang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tabs-nav">
    <w:name w:val="ui-tabs-nav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tabs-panel">
    <w:name w:val="ui-tabs-panel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header">
    <w:name w:val="ui-datepicker-header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prev">
    <w:name w:val="ui-datepicker-prev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next">
    <w:name w:val="ui-datepicker-nex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title">
    <w:name w:val="ui-datepicker-titl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buttonpane">
    <w:name w:val="ui-datepicker-buttonpan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group">
    <w:name w:val="ui-datepicker-group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progressbar-value">
    <w:name w:val="ui-progressbar-valu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footer-title">
    <w:name w:val="footer-titl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elected">
    <w:name w:val="ui-selected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r0">
    <w:name w:val="r0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v">
    <w:name w:val="v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field-title">
    <w:name w:val="field-titl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ystem-message-close">
    <w:name w:val="system-message-clos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footer-column">
    <w:name w:val="footer-column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votecount">
    <w:name w:val="vote_count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bench-update">
    <w:name w:val="bench-updat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note">
    <w:name w:val="note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character" w:customStyle="1" w:styleId="status-bar">
    <w:name w:val="status-bar"/>
    <w:basedOn w:val="Absatz-Standardschriftart"/>
    <w:rsid w:val="00C70925"/>
  </w:style>
  <w:style w:type="character" w:customStyle="1" w:styleId="ui-icon1">
    <w:name w:val="ui-icon1"/>
    <w:basedOn w:val="Absatz-Standardschriftart"/>
    <w:rsid w:val="00C70925"/>
    <w:rPr>
      <w:vanish w:val="0"/>
      <w:webHidden w:val="0"/>
      <w:specVanish w:val="0"/>
    </w:rPr>
  </w:style>
  <w:style w:type="paragraph" w:customStyle="1" w:styleId="ui-widget1">
    <w:name w:val="ui-widget1"/>
    <w:basedOn w:val="Standard"/>
    <w:rsid w:val="00C70925"/>
    <w:pPr>
      <w:spacing w:after="125" w:line="312" w:lineRule="atLeast"/>
    </w:pPr>
    <w:rPr>
      <w:rFonts w:ascii="Verdana" w:eastAsia="Times New Roman" w:hAnsi="Verdana" w:cs="Times New Roman"/>
      <w:sz w:val="24"/>
      <w:szCs w:val="24"/>
      <w:lang w:val="de-DE" w:eastAsia="de-DE" w:bidi="ar-SA"/>
    </w:rPr>
  </w:style>
  <w:style w:type="paragraph" w:customStyle="1" w:styleId="ui-state-default1">
    <w:name w:val="ui-state-default1"/>
    <w:basedOn w:val="Standard"/>
    <w:rsid w:val="00C70925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after="125" w:line="312" w:lineRule="atLeast"/>
    </w:pPr>
    <w:rPr>
      <w:rFonts w:ascii="Times New Roman" w:eastAsia="Times New Roman" w:hAnsi="Times New Roman" w:cs="Times New Roman"/>
      <w:color w:val="555555"/>
      <w:sz w:val="24"/>
      <w:szCs w:val="24"/>
      <w:lang w:val="de-DE" w:eastAsia="de-DE" w:bidi="ar-SA"/>
    </w:rPr>
  </w:style>
  <w:style w:type="paragraph" w:customStyle="1" w:styleId="ui-state-default2">
    <w:name w:val="ui-state-default2"/>
    <w:basedOn w:val="Standard"/>
    <w:rsid w:val="00C70925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after="125" w:line="312" w:lineRule="atLeast"/>
    </w:pPr>
    <w:rPr>
      <w:rFonts w:ascii="Times New Roman" w:eastAsia="Times New Roman" w:hAnsi="Times New Roman" w:cs="Times New Roman"/>
      <w:color w:val="555555"/>
      <w:sz w:val="24"/>
      <w:szCs w:val="24"/>
      <w:lang w:val="de-DE" w:eastAsia="de-DE" w:bidi="ar-SA"/>
    </w:rPr>
  </w:style>
  <w:style w:type="paragraph" w:customStyle="1" w:styleId="ui-state-hover1">
    <w:name w:val="ui-state-hover1"/>
    <w:basedOn w:val="Standard"/>
    <w:rsid w:val="00C70925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after="125" w:line="312" w:lineRule="atLeast"/>
    </w:pPr>
    <w:rPr>
      <w:rFonts w:ascii="Times New Roman" w:eastAsia="Times New Roman" w:hAnsi="Times New Roman" w:cs="Times New Roman"/>
      <w:color w:val="212121"/>
      <w:sz w:val="24"/>
      <w:szCs w:val="24"/>
      <w:lang w:val="de-DE" w:eastAsia="de-DE" w:bidi="ar-SA"/>
    </w:rPr>
  </w:style>
  <w:style w:type="paragraph" w:customStyle="1" w:styleId="ui-state-hover2">
    <w:name w:val="ui-state-hover2"/>
    <w:basedOn w:val="Standard"/>
    <w:rsid w:val="00C70925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after="125" w:line="312" w:lineRule="atLeast"/>
    </w:pPr>
    <w:rPr>
      <w:rFonts w:ascii="Times New Roman" w:eastAsia="Times New Roman" w:hAnsi="Times New Roman" w:cs="Times New Roman"/>
      <w:color w:val="212121"/>
      <w:sz w:val="24"/>
      <w:szCs w:val="24"/>
      <w:lang w:val="de-DE" w:eastAsia="de-DE" w:bidi="ar-SA"/>
    </w:rPr>
  </w:style>
  <w:style w:type="paragraph" w:customStyle="1" w:styleId="ui-state-focus1">
    <w:name w:val="ui-state-focus1"/>
    <w:basedOn w:val="Standard"/>
    <w:rsid w:val="00C70925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after="125" w:line="312" w:lineRule="atLeast"/>
    </w:pPr>
    <w:rPr>
      <w:rFonts w:ascii="Times New Roman" w:eastAsia="Times New Roman" w:hAnsi="Times New Roman" w:cs="Times New Roman"/>
      <w:color w:val="212121"/>
      <w:sz w:val="24"/>
      <w:szCs w:val="24"/>
      <w:lang w:val="de-DE" w:eastAsia="de-DE" w:bidi="ar-SA"/>
    </w:rPr>
  </w:style>
  <w:style w:type="paragraph" w:customStyle="1" w:styleId="ui-state-focus2">
    <w:name w:val="ui-state-focus2"/>
    <w:basedOn w:val="Standard"/>
    <w:rsid w:val="00C70925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after="125" w:line="312" w:lineRule="atLeast"/>
    </w:pPr>
    <w:rPr>
      <w:rFonts w:ascii="Times New Roman" w:eastAsia="Times New Roman" w:hAnsi="Times New Roman" w:cs="Times New Roman"/>
      <w:color w:val="212121"/>
      <w:sz w:val="24"/>
      <w:szCs w:val="24"/>
      <w:lang w:val="de-DE" w:eastAsia="de-DE" w:bidi="ar-SA"/>
    </w:rPr>
  </w:style>
  <w:style w:type="paragraph" w:customStyle="1" w:styleId="ui-state-active1">
    <w:name w:val="ui-state-active1"/>
    <w:basedOn w:val="Standard"/>
    <w:rsid w:val="00C70925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after="125" w:line="312" w:lineRule="atLeast"/>
    </w:pPr>
    <w:rPr>
      <w:rFonts w:ascii="Times New Roman" w:eastAsia="Times New Roman" w:hAnsi="Times New Roman" w:cs="Times New Roman"/>
      <w:color w:val="212121"/>
      <w:sz w:val="24"/>
      <w:szCs w:val="24"/>
      <w:lang w:val="de-DE" w:eastAsia="de-DE" w:bidi="ar-SA"/>
    </w:rPr>
  </w:style>
  <w:style w:type="paragraph" w:customStyle="1" w:styleId="ui-state-active2">
    <w:name w:val="ui-state-active2"/>
    <w:basedOn w:val="Standard"/>
    <w:rsid w:val="00C70925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after="125" w:line="312" w:lineRule="atLeast"/>
    </w:pPr>
    <w:rPr>
      <w:rFonts w:ascii="Times New Roman" w:eastAsia="Times New Roman" w:hAnsi="Times New Roman" w:cs="Times New Roman"/>
      <w:color w:val="212121"/>
      <w:sz w:val="24"/>
      <w:szCs w:val="24"/>
      <w:lang w:val="de-DE" w:eastAsia="de-DE" w:bidi="ar-SA"/>
    </w:rPr>
  </w:style>
  <w:style w:type="paragraph" w:customStyle="1" w:styleId="ui-state-highlight1">
    <w:name w:val="ui-state-highlight1"/>
    <w:basedOn w:val="Standard"/>
    <w:rsid w:val="00C70925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after="125" w:line="312" w:lineRule="atLeast"/>
    </w:pPr>
    <w:rPr>
      <w:rFonts w:ascii="Times New Roman" w:eastAsia="Times New Roman" w:hAnsi="Times New Roman" w:cs="Times New Roman"/>
      <w:color w:val="363636"/>
      <w:sz w:val="24"/>
      <w:szCs w:val="24"/>
      <w:lang w:val="de-DE" w:eastAsia="de-DE" w:bidi="ar-SA"/>
    </w:rPr>
  </w:style>
  <w:style w:type="paragraph" w:customStyle="1" w:styleId="ui-state-highlight2">
    <w:name w:val="ui-state-highlight2"/>
    <w:basedOn w:val="Standard"/>
    <w:rsid w:val="00C70925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after="125" w:line="312" w:lineRule="atLeast"/>
    </w:pPr>
    <w:rPr>
      <w:rFonts w:ascii="Times New Roman" w:eastAsia="Times New Roman" w:hAnsi="Times New Roman" w:cs="Times New Roman"/>
      <w:color w:val="363636"/>
      <w:sz w:val="24"/>
      <w:szCs w:val="24"/>
      <w:lang w:val="de-DE" w:eastAsia="de-DE" w:bidi="ar-SA"/>
    </w:rPr>
  </w:style>
  <w:style w:type="paragraph" w:customStyle="1" w:styleId="ui-state-error1">
    <w:name w:val="ui-state-error1"/>
    <w:basedOn w:val="Standard"/>
    <w:rsid w:val="00C70925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after="125" w:line="312" w:lineRule="atLeast"/>
    </w:pPr>
    <w:rPr>
      <w:rFonts w:ascii="Times New Roman" w:eastAsia="Times New Roman" w:hAnsi="Times New Roman" w:cs="Times New Roman"/>
      <w:color w:val="CD0A0A"/>
      <w:sz w:val="24"/>
      <w:szCs w:val="24"/>
      <w:lang w:val="de-DE" w:eastAsia="de-DE" w:bidi="ar-SA"/>
    </w:rPr>
  </w:style>
  <w:style w:type="paragraph" w:customStyle="1" w:styleId="ui-state-error2">
    <w:name w:val="ui-state-error2"/>
    <w:basedOn w:val="Standard"/>
    <w:rsid w:val="00C70925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after="125" w:line="312" w:lineRule="atLeast"/>
    </w:pPr>
    <w:rPr>
      <w:rFonts w:ascii="Times New Roman" w:eastAsia="Times New Roman" w:hAnsi="Times New Roman" w:cs="Times New Roman"/>
      <w:color w:val="CD0A0A"/>
      <w:sz w:val="24"/>
      <w:szCs w:val="24"/>
      <w:lang w:val="de-DE" w:eastAsia="de-DE" w:bidi="ar-SA"/>
    </w:rPr>
  </w:style>
  <w:style w:type="paragraph" w:customStyle="1" w:styleId="ui-state-error-text1">
    <w:name w:val="ui-state-error-text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CD0A0A"/>
      <w:sz w:val="24"/>
      <w:szCs w:val="24"/>
      <w:lang w:val="de-DE" w:eastAsia="de-DE" w:bidi="ar-SA"/>
    </w:rPr>
  </w:style>
  <w:style w:type="paragraph" w:customStyle="1" w:styleId="ui-state-error-text2">
    <w:name w:val="ui-state-error-text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CD0A0A"/>
      <w:sz w:val="24"/>
      <w:szCs w:val="24"/>
      <w:lang w:val="de-DE" w:eastAsia="de-DE" w:bidi="ar-SA"/>
    </w:rPr>
  </w:style>
  <w:style w:type="paragraph" w:customStyle="1" w:styleId="ui-priority-primary1">
    <w:name w:val="ui-priority-primary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b/>
      <w:bCs/>
      <w:sz w:val="24"/>
      <w:szCs w:val="24"/>
      <w:lang w:val="de-DE" w:eastAsia="de-DE" w:bidi="ar-SA"/>
    </w:rPr>
  </w:style>
  <w:style w:type="paragraph" w:customStyle="1" w:styleId="ui-priority-primary2">
    <w:name w:val="ui-priority-primary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b/>
      <w:bCs/>
      <w:sz w:val="24"/>
      <w:szCs w:val="24"/>
      <w:lang w:val="de-DE" w:eastAsia="de-DE" w:bidi="ar-SA"/>
    </w:rPr>
  </w:style>
  <w:style w:type="paragraph" w:customStyle="1" w:styleId="ui-priority-secondary1">
    <w:name w:val="ui-priority-secondary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priority-secondary2">
    <w:name w:val="ui-priority-secondary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tate-disabled1">
    <w:name w:val="ui-state-disabled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tate-disabled2">
    <w:name w:val="ui-state-disabled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2">
    <w:name w:val="ui-icon2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3">
    <w:name w:val="ui-icon3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4">
    <w:name w:val="ui-icon4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5">
    <w:name w:val="ui-icon5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6">
    <w:name w:val="ui-icon6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7">
    <w:name w:val="ui-icon7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8">
    <w:name w:val="ui-icon8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9">
    <w:name w:val="ui-icon9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10">
    <w:name w:val="ui-icon10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handle1">
    <w:name w:val="ui-resizable-handle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vanish/>
      <w:sz w:val="2"/>
      <w:szCs w:val="2"/>
      <w:lang w:val="de-DE" w:eastAsia="de-DE" w:bidi="ar-SA"/>
    </w:rPr>
  </w:style>
  <w:style w:type="paragraph" w:customStyle="1" w:styleId="ui-resizable-handle2">
    <w:name w:val="ui-resizable-handle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vanish/>
      <w:sz w:val="2"/>
      <w:szCs w:val="2"/>
      <w:lang w:val="de-DE" w:eastAsia="de-DE" w:bidi="ar-SA"/>
    </w:rPr>
  </w:style>
  <w:style w:type="paragraph" w:customStyle="1" w:styleId="ui-accordion-header1">
    <w:name w:val="ui-accordion-header1"/>
    <w:basedOn w:val="Standard"/>
    <w:rsid w:val="00C70925"/>
    <w:pPr>
      <w:spacing w:before="13"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accordion-li-fix1">
    <w:name w:val="ui-accordion-li-fix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11">
    <w:name w:val="ui-icon11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accordion-content1">
    <w:name w:val="ui-accordion-content1"/>
    <w:basedOn w:val="Standard"/>
    <w:rsid w:val="00C70925"/>
    <w:pPr>
      <w:spacing w:after="25" w:line="312" w:lineRule="atLeast"/>
    </w:pPr>
    <w:rPr>
      <w:rFonts w:ascii="Times New Roman" w:eastAsia="Times New Roman" w:hAnsi="Times New Roman" w:cs="Times New Roman"/>
      <w:vanish/>
      <w:sz w:val="24"/>
      <w:szCs w:val="24"/>
      <w:lang w:val="de-DE" w:eastAsia="de-DE" w:bidi="ar-SA"/>
    </w:rPr>
  </w:style>
  <w:style w:type="paragraph" w:customStyle="1" w:styleId="ui-accordion-content-active1">
    <w:name w:val="ui-accordion-content-active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menu1">
    <w:name w:val="ui-menu1"/>
    <w:basedOn w:val="Standard"/>
    <w:rsid w:val="00C70925"/>
    <w:pPr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menu-item1">
    <w:name w:val="ui-menu-item1"/>
    <w:basedOn w:val="Standard"/>
    <w:rsid w:val="00C70925"/>
    <w:pPr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text1">
    <w:name w:val="ui-button-text1"/>
    <w:basedOn w:val="Standard"/>
    <w:rsid w:val="00C70925"/>
    <w:pPr>
      <w:spacing w:after="125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text2">
    <w:name w:val="ui-button-text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text3">
    <w:name w:val="ui-button-text3"/>
    <w:basedOn w:val="Standard"/>
    <w:rsid w:val="00C70925"/>
    <w:pPr>
      <w:spacing w:after="125" w:line="312" w:lineRule="atLeast"/>
      <w:ind w:firstLine="2191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text4">
    <w:name w:val="ui-button-text4"/>
    <w:basedOn w:val="Standard"/>
    <w:rsid w:val="00C70925"/>
    <w:pPr>
      <w:spacing w:after="125" w:line="312" w:lineRule="atLeast"/>
      <w:ind w:firstLine="2191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text5">
    <w:name w:val="ui-button-text5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text6">
    <w:name w:val="ui-button-text6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-text7">
    <w:name w:val="ui-button-text7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12">
    <w:name w:val="ui-icon12"/>
    <w:basedOn w:val="Standard"/>
    <w:rsid w:val="00C70925"/>
    <w:pPr>
      <w:spacing w:after="125" w:line="312" w:lineRule="atLeast"/>
      <w:ind w:left="-100"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13">
    <w:name w:val="ui-icon13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14">
    <w:name w:val="ui-icon14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15">
    <w:name w:val="ui-icon15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16">
    <w:name w:val="ui-icon16"/>
    <w:basedOn w:val="Standard"/>
    <w:rsid w:val="00C70925"/>
    <w:pPr>
      <w:spacing w:after="125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button1">
    <w:name w:val="ui-button1"/>
    <w:basedOn w:val="Standard"/>
    <w:rsid w:val="00C70925"/>
    <w:pPr>
      <w:spacing w:after="125" w:line="312" w:lineRule="atLeast"/>
      <w:ind w:right="-72"/>
      <w:jc w:val="center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titlebar1">
    <w:name w:val="ui-dialog-titlebar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title1">
    <w:name w:val="ui-dialog-title1"/>
    <w:basedOn w:val="Standard"/>
    <w:rsid w:val="00C70925"/>
    <w:pPr>
      <w:spacing w:before="24" w:after="24" w:line="312" w:lineRule="atLeast"/>
      <w:ind w:right="200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titlebar-close1">
    <w:name w:val="ui-dialog-titlebar-close1"/>
    <w:basedOn w:val="Standard"/>
    <w:rsid w:val="00C70925"/>
    <w:pPr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content1">
    <w:name w:val="ui-dialog-content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ialog-buttonpane1">
    <w:name w:val="ui-dialog-buttonpane1"/>
    <w:basedOn w:val="Standard"/>
    <w:rsid w:val="00C70925"/>
    <w:pPr>
      <w:spacing w:before="120"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resizable-se1">
    <w:name w:val="ui-resizable-se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lider-handle1">
    <w:name w:val="ui-slider-handle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lider-range1">
    <w:name w:val="ui-slider-range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17"/>
      <w:szCs w:val="17"/>
      <w:lang w:val="de-DE" w:eastAsia="de-DE" w:bidi="ar-SA"/>
    </w:rPr>
  </w:style>
  <w:style w:type="paragraph" w:customStyle="1" w:styleId="ui-slider-handle2">
    <w:name w:val="ui-slider-handle2"/>
    <w:basedOn w:val="Standard"/>
    <w:rsid w:val="00C70925"/>
    <w:pPr>
      <w:spacing w:after="125" w:line="312" w:lineRule="atLeast"/>
      <w:ind w:left="-144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lider-handle3">
    <w:name w:val="ui-slider-handle3"/>
    <w:basedOn w:val="Standard"/>
    <w:rsid w:val="00C70925"/>
    <w:pPr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lider-range2">
    <w:name w:val="ui-slider-range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tabs-nav1">
    <w:name w:val="ui-tabs-nav1"/>
    <w:basedOn w:val="Standard"/>
    <w:rsid w:val="00C70925"/>
    <w:pPr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tabs-panel1">
    <w:name w:val="ui-tabs-panel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header1">
    <w:name w:val="ui-datepicker-header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prev1">
    <w:name w:val="ui-datepicker-prev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next1">
    <w:name w:val="ui-datepicker-next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title1">
    <w:name w:val="ui-datepicker-title1"/>
    <w:basedOn w:val="Standard"/>
    <w:rsid w:val="00C70925"/>
    <w:pPr>
      <w:spacing w:after="0" w:line="432" w:lineRule="atLeast"/>
      <w:ind w:left="552" w:right="552"/>
      <w:jc w:val="center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buttonpane1">
    <w:name w:val="ui-datepicker-buttonpane1"/>
    <w:basedOn w:val="Standard"/>
    <w:rsid w:val="00C70925"/>
    <w:pPr>
      <w:spacing w:before="168"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group1">
    <w:name w:val="ui-datepicker-group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group2">
    <w:name w:val="ui-datepicker-group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group3">
    <w:name w:val="ui-datepicker-group3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header2">
    <w:name w:val="ui-datepicker-header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header3">
    <w:name w:val="ui-datepicker-header3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buttonpane2">
    <w:name w:val="ui-datepicker-buttonpane2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buttonpane3">
    <w:name w:val="ui-datepicker-buttonpane3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header4">
    <w:name w:val="ui-datepicker-header4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datepicker-header5">
    <w:name w:val="ui-datepicker-header5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progressbar-value1">
    <w:name w:val="ui-progressbar-value1"/>
    <w:basedOn w:val="Standard"/>
    <w:rsid w:val="00C70925"/>
    <w:pPr>
      <w:spacing w:after="0" w:line="312" w:lineRule="atLeast"/>
      <w:ind w:left="-13" w:right="-13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v1">
    <w:name w:val="v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 w:bidi="ar-SA"/>
    </w:rPr>
  </w:style>
  <w:style w:type="paragraph" w:customStyle="1" w:styleId="ui-icon17">
    <w:name w:val="ui-icon17"/>
    <w:basedOn w:val="Standard"/>
    <w:rsid w:val="00C70925"/>
    <w:pPr>
      <w:spacing w:after="0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18">
    <w:name w:val="ui-icon18"/>
    <w:basedOn w:val="Standard"/>
    <w:rsid w:val="00C70925"/>
    <w:pPr>
      <w:spacing w:after="0" w:line="312" w:lineRule="atLeast"/>
      <w:ind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ystem-message-close1">
    <w:name w:val="system-message-close1"/>
    <w:basedOn w:val="Standard"/>
    <w:rsid w:val="00C70925"/>
    <w:pPr>
      <w:shd w:val="clear" w:color="auto" w:fill="FFFFFF"/>
      <w:spacing w:before="48" w:after="0" w:line="312" w:lineRule="atLeast"/>
      <w:ind w:right="360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character" w:customStyle="1" w:styleId="status-bar1">
    <w:name w:val="status-bar1"/>
    <w:basedOn w:val="Absatz-Standardschriftart"/>
    <w:rsid w:val="00C70925"/>
  </w:style>
  <w:style w:type="character" w:customStyle="1" w:styleId="ui-icon19">
    <w:name w:val="ui-icon19"/>
    <w:basedOn w:val="Absatz-Standardschriftart"/>
    <w:rsid w:val="00C70925"/>
    <w:rPr>
      <w:vanish w:val="0"/>
      <w:webHidden w:val="0"/>
      <w:specVanish w:val="0"/>
    </w:rPr>
  </w:style>
  <w:style w:type="paragraph" w:customStyle="1" w:styleId="footer-column1">
    <w:name w:val="footer-column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footer-title1">
    <w:name w:val="footer-title1"/>
    <w:basedOn w:val="Standard"/>
    <w:rsid w:val="00C70925"/>
    <w:pPr>
      <w:spacing w:after="240" w:line="312" w:lineRule="atLeast"/>
    </w:pPr>
    <w:rPr>
      <w:rFonts w:ascii="Times New Roman" w:eastAsia="Times New Roman" w:hAnsi="Times New Roman" w:cs="Times New Roman"/>
      <w:b/>
      <w:bCs/>
      <w:color w:val="EEEEEE"/>
      <w:sz w:val="26"/>
      <w:szCs w:val="26"/>
      <w:lang w:val="de-DE" w:eastAsia="de-DE" w:bidi="ar-SA"/>
    </w:rPr>
  </w:style>
  <w:style w:type="paragraph" w:customStyle="1" w:styleId="button1">
    <w:name w:val="button1"/>
    <w:basedOn w:val="Standard"/>
    <w:rsid w:val="00C70925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BBBBBB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bench-update1">
    <w:name w:val="bench-update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note1">
    <w:name w:val="note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333333"/>
      <w:sz w:val="12"/>
      <w:szCs w:val="12"/>
      <w:lang w:val="de-DE" w:eastAsia="de-DE" w:bidi="ar-SA"/>
    </w:rPr>
  </w:style>
  <w:style w:type="paragraph" w:customStyle="1" w:styleId="ui-icon20">
    <w:name w:val="ui-icon20"/>
    <w:basedOn w:val="Standard"/>
    <w:rsid w:val="00C70925"/>
    <w:pPr>
      <w:spacing w:before="48" w:after="48" w:line="312" w:lineRule="atLeast"/>
      <w:ind w:left="48" w:right="48"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-large1">
    <w:name w:val="ui-icon-large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icon21">
    <w:name w:val="ui-icon21"/>
    <w:basedOn w:val="Standard"/>
    <w:rsid w:val="00C70925"/>
    <w:pPr>
      <w:spacing w:before="48" w:after="48" w:line="312" w:lineRule="atLeast"/>
      <w:ind w:left="48" w:right="48" w:hanging="6977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field-title1">
    <w:name w:val="field-title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toggle1">
    <w:name w:val="toggle1"/>
    <w:basedOn w:val="Standard"/>
    <w:rsid w:val="00C70925"/>
    <w:pPr>
      <w:spacing w:after="0" w:line="312" w:lineRule="atLeast"/>
      <w:ind w:left="-96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navigation1">
    <w:name w:val="navigation1"/>
    <w:basedOn w:val="Standard"/>
    <w:rsid w:val="00C70925"/>
    <w:pPr>
      <w:pBdr>
        <w:top w:val="single" w:sz="4" w:space="0" w:color="CDCDCD"/>
        <w:left w:val="single" w:sz="4" w:space="0" w:color="CDCDCD"/>
        <w:bottom w:val="single" w:sz="4" w:space="0" w:color="CDCDCD"/>
        <w:right w:val="single" w:sz="4" w:space="0" w:color="CDCDCD"/>
      </w:pBdr>
      <w:shd w:val="clear" w:color="auto" w:fill="FFFFFF"/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ui-selected1">
    <w:name w:val="ui-selected1"/>
    <w:basedOn w:val="Standard"/>
    <w:rsid w:val="00C70925"/>
    <w:pPr>
      <w:shd w:val="clear" w:color="auto" w:fill="C2D1DF"/>
      <w:spacing w:after="125" w:line="312" w:lineRule="atLeast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 w:bidi="ar-SA"/>
    </w:rPr>
  </w:style>
  <w:style w:type="paragraph" w:customStyle="1" w:styleId="toggle2">
    <w:name w:val="toggle2"/>
    <w:basedOn w:val="Standard"/>
    <w:rsid w:val="00C70925"/>
    <w:pPr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ortable1">
    <w:name w:val="sortable1"/>
    <w:basedOn w:val="Standard"/>
    <w:rsid w:val="00C70925"/>
    <w:pPr>
      <w:spacing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sortable2">
    <w:name w:val="sortable2"/>
    <w:basedOn w:val="Standard"/>
    <w:rsid w:val="00C70925"/>
    <w:pPr>
      <w:spacing w:after="0" w:line="312" w:lineRule="atLeast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disabled1">
    <w:name w:val="disabled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color w:val="AAAAAA"/>
      <w:sz w:val="24"/>
      <w:szCs w:val="24"/>
      <w:lang w:val="de-DE" w:eastAsia="de-DE" w:bidi="ar-SA"/>
    </w:rPr>
  </w:style>
  <w:style w:type="paragraph" w:customStyle="1" w:styleId="r01">
    <w:name w:val="r01"/>
    <w:basedOn w:val="Standard"/>
    <w:rsid w:val="00C70925"/>
    <w:pPr>
      <w:shd w:val="clear" w:color="auto" w:fill="FFFFFF"/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button2">
    <w:name w:val="button2"/>
    <w:basedOn w:val="Standard"/>
    <w:rsid w:val="00C70925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EEEEEE"/>
      <w:spacing w:before="192" w:after="0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toggle3">
    <w:name w:val="toggle3"/>
    <w:basedOn w:val="Standard"/>
    <w:rsid w:val="00C70925"/>
    <w:pPr>
      <w:spacing w:after="0" w:line="312" w:lineRule="atLeast"/>
      <w:ind w:left="-96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customStyle="1" w:styleId="result1">
    <w:name w:val="result1"/>
    <w:basedOn w:val="Standard"/>
    <w:rsid w:val="00C70925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CFC1DE"/>
      <w:spacing w:after="125" w:line="312" w:lineRule="atLeast"/>
    </w:pPr>
    <w:rPr>
      <w:rFonts w:ascii="Times New Roman" w:eastAsia="Times New Roman" w:hAnsi="Times New Roman" w:cs="Times New Roman"/>
      <w:vanish/>
      <w:sz w:val="24"/>
      <w:szCs w:val="24"/>
      <w:lang w:val="de-DE" w:eastAsia="de-DE" w:bidi="ar-SA"/>
    </w:rPr>
  </w:style>
  <w:style w:type="paragraph" w:customStyle="1" w:styleId="votecount1">
    <w:name w:val="vote_count1"/>
    <w:basedOn w:val="Standard"/>
    <w:rsid w:val="00C70925"/>
    <w:pPr>
      <w:spacing w:after="125" w:line="312" w:lineRule="atLeas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C7092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 w:bidi="ar-SA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C7092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current-search">
    <w:name w:val="current-search"/>
    <w:basedOn w:val="Absatz-Standardschriftart"/>
    <w:rsid w:val="00C70925"/>
  </w:style>
  <w:style w:type="character" w:customStyle="1" w:styleId="ui-helper-hidden-accessible">
    <w:name w:val="ui-helper-hidden-accessible"/>
    <w:basedOn w:val="Absatz-Standardschriftart"/>
    <w:rsid w:val="00C70925"/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C7092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 w:bidi="ar-SA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C7092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message">
    <w:name w:val="message"/>
    <w:basedOn w:val="Absatz-Standardschriftart"/>
    <w:rsid w:val="00C70925"/>
  </w:style>
  <w:style w:type="character" w:customStyle="1" w:styleId="error">
    <w:name w:val="error"/>
    <w:basedOn w:val="Absatz-Standardschriftart"/>
    <w:rsid w:val="00C70925"/>
  </w:style>
  <w:style w:type="character" w:customStyle="1" w:styleId="ui-icon-large2">
    <w:name w:val="ui-icon-large2"/>
    <w:basedOn w:val="Absatz-Standardschriftart"/>
    <w:rsid w:val="00C70925"/>
  </w:style>
  <w:style w:type="character" w:customStyle="1" w:styleId="ui-icon-large3">
    <w:name w:val="ui-icon-large3"/>
    <w:basedOn w:val="Absatz-Standardschriftart"/>
    <w:rsid w:val="00C70925"/>
  </w:style>
  <w:style w:type="character" w:customStyle="1" w:styleId="page-title">
    <w:name w:val="page-title"/>
    <w:basedOn w:val="Absatz-Standardschriftart"/>
    <w:rsid w:val="00C70925"/>
  </w:style>
  <w:style w:type="character" w:customStyle="1" w:styleId="widget-title">
    <w:name w:val="widget-title"/>
    <w:basedOn w:val="Absatz-Standardschriftart"/>
    <w:rsid w:val="00C70925"/>
  </w:style>
  <w:style w:type="paragraph" w:customStyle="1" w:styleId="StandardWeb2">
    <w:name w:val="Standard (Web)2"/>
    <w:basedOn w:val="Standard"/>
    <w:rsid w:val="00C70925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character" w:styleId="Platzhaltertext">
    <w:name w:val="Placeholder Text"/>
    <w:basedOn w:val="Absatz-Standardschriftart"/>
    <w:uiPriority w:val="99"/>
    <w:semiHidden/>
    <w:rsid w:val="00C70925"/>
    <w:rPr>
      <w:color w:val="808080"/>
    </w:rPr>
  </w:style>
  <w:style w:type="character" w:customStyle="1" w:styleId="st">
    <w:name w:val="st"/>
    <w:basedOn w:val="Absatz-Standardschriftart"/>
    <w:rsid w:val="00C70925"/>
  </w:style>
  <w:style w:type="character" w:customStyle="1" w:styleId="placeholderbegin21">
    <w:name w:val="placeholder_begin21"/>
    <w:basedOn w:val="Absatz-Standardschriftart"/>
    <w:rsid w:val="00C70925"/>
    <w:rPr>
      <w:vanish/>
      <w:webHidden w:val="0"/>
      <w:specVanish w:val="0"/>
    </w:rPr>
  </w:style>
  <w:style w:type="character" w:customStyle="1" w:styleId="placeholderend21">
    <w:name w:val="placeholder_end21"/>
    <w:basedOn w:val="Absatz-Standardschriftart"/>
    <w:rsid w:val="00C70925"/>
    <w:rPr>
      <w:vanish/>
      <w:webHidden w:val="0"/>
      <w:specVanish w:val="0"/>
    </w:rPr>
  </w:style>
  <w:style w:type="paragraph" w:styleId="Listenabsatz">
    <w:name w:val="List Paragraph"/>
    <w:basedOn w:val="Standard"/>
    <w:uiPriority w:val="34"/>
    <w:qFormat/>
    <w:rsid w:val="00C70925"/>
    <w:pPr>
      <w:ind w:left="720"/>
      <w:contextualSpacing/>
    </w:pPr>
  </w:style>
  <w:style w:type="character" w:customStyle="1" w:styleId="cit">
    <w:name w:val="cit"/>
    <w:basedOn w:val="Absatz-Standardschriftart"/>
    <w:rsid w:val="00C70925"/>
  </w:style>
  <w:style w:type="character" w:customStyle="1" w:styleId="doi1">
    <w:name w:val="doi1"/>
    <w:basedOn w:val="Absatz-Standardschriftart"/>
    <w:rsid w:val="00C70925"/>
  </w:style>
  <w:style w:type="character" w:customStyle="1" w:styleId="name">
    <w:name w:val="name"/>
    <w:basedOn w:val="Absatz-Standardschriftart"/>
    <w:rsid w:val="00C70925"/>
  </w:style>
  <w:style w:type="character" w:customStyle="1" w:styleId="xref-sep">
    <w:name w:val="xref-sep"/>
    <w:basedOn w:val="Absatz-Standardschriftart"/>
    <w:rsid w:val="00C70925"/>
  </w:style>
  <w:style w:type="character" w:customStyle="1" w:styleId="type1">
    <w:name w:val="type1"/>
    <w:basedOn w:val="Absatz-Standardschriftart"/>
    <w:rsid w:val="00C70925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C70925"/>
  </w:style>
  <w:style w:type="character" w:customStyle="1" w:styleId="citation">
    <w:name w:val="citation"/>
    <w:basedOn w:val="Absatz-Standardschriftart"/>
    <w:rsid w:val="00C70925"/>
  </w:style>
  <w:style w:type="character" w:customStyle="1" w:styleId="st1">
    <w:name w:val="st1"/>
    <w:basedOn w:val="Absatz-Standardschriftart"/>
    <w:rsid w:val="00C70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788</Words>
  <Characters>23865</Characters>
  <Application>Microsoft Office Word</Application>
  <DocSecurity>0</DocSecurity>
  <Lines>198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Paul</dc:creator>
  <cp:keywords/>
  <dc:description/>
  <cp:lastModifiedBy>RJPaul</cp:lastModifiedBy>
  <cp:revision>2</cp:revision>
  <dcterms:created xsi:type="dcterms:W3CDTF">2017-03-09T13:12:00Z</dcterms:created>
  <dcterms:modified xsi:type="dcterms:W3CDTF">2017-03-09T13:12:00Z</dcterms:modified>
</cp:coreProperties>
</file>